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518CF" w14:textId="77777777" w:rsidR="00F54A2B" w:rsidRPr="00354B8B" w:rsidRDefault="00F54A2B" w:rsidP="00F54A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1F599AB" w14:textId="4C2A843F" w:rsidR="00846662" w:rsidRPr="00285895" w:rsidRDefault="00F54A2B" w:rsidP="00846662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  <w:lang w:val="en-GB"/>
        </w:rPr>
      </w:pPr>
      <w:r w:rsidRPr="00285895">
        <w:rPr>
          <w:rFonts w:ascii="Times New Roman" w:hAnsi="Times New Roman" w:cs="Times New Roman"/>
          <w:color w:val="000000"/>
          <w:sz w:val="40"/>
          <w:szCs w:val="40"/>
          <w:lang w:val="en-GB"/>
        </w:rPr>
        <w:t xml:space="preserve"> </w:t>
      </w:r>
      <w:r w:rsidR="00846662" w:rsidRPr="00285895">
        <w:rPr>
          <w:rFonts w:ascii="Times New Roman" w:hAnsi="Times New Roman" w:cs="Times New Roman"/>
          <w:b/>
          <w:bCs/>
          <w:color w:val="000000"/>
          <w:sz w:val="36"/>
          <w:szCs w:val="36"/>
          <w:lang w:val="en-GB"/>
        </w:rPr>
        <w:t>Appendix B. LPI-v3s Manual (English and Latvian)</w:t>
      </w:r>
    </w:p>
    <w:p w14:paraId="7F663FB3" w14:textId="7CB3DBD5" w:rsidR="00CC6034" w:rsidRDefault="00846662" w:rsidP="008466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36"/>
          <w:szCs w:val="36"/>
          <w:lang w:val="en-GB"/>
        </w:rPr>
      </w:pPr>
      <w:r w:rsidRPr="00354B8B">
        <w:rPr>
          <w:rFonts w:ascii="Times New Roman" w:hAnsi="Times New Roman"/>
          <w:b/>
          <w:sz w:val="36"/>
          <w:szCs w:val="36"/>
          <w:lang w:val="en-GB"/>
        </w:rPr>
        <w:t>Latvian Personality Inventory (LPI-v3s)</w:t>
      </w:r>
      <w:r w:rsidR="00CC6034">
        <w:rPr>
          <w:rFonts w:ascii="Times New Roman" w:hAnsi="Times New Roman"/>
          <w:b/>
          <w:sz w:val="36"/>
          <w:szCs w:val="36"/>
          <w:lang w:val="en-GB"/>
        </w:rPr>
        <w:t>:</w:t>
      </w:r>
      <w:r w:rsidR="00CC6034" w:rsidRPr="00CC6034">
        <w:t xml:space="preserve"> </w:t>
      </w:r>
      <w:r w:rsidR="00CC6034" w:rsidRPr="00CC6034">
        <w:rPr>
          <w:rFonts w:ascii="Times New Roman" w:hAnsi="Times New Roman"/>
          <w:b/>
          <w:sz w:val="36"/>
          <w:szCs w:val="36"/>
          <w:lang w:val="en-GB"/>
        </w:rPr>
        <w:t>Norms for Athletes</w:t>
      </w:r>
    </w:p>
    <w:p w14:paraId="261515DB" w14:textId="68CC4454" w:rsidR="00846662" w:rsidRPr="00354B8B" w:rsidRDefault="00354B8B" w:rsidP="008466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PosterBodoniTL"/>
          <w:b/>
          <w:i/>
          <w:sz w:val="48"/>
          <w:szCs w:val="48"/>
          <w:lang w:val="en-GB" w:eastAsia="lv-LV"/>
        </w:rPr>
      </w:pPr>
      <w:r w:rsidRPr="00354B8B">
        <w:rPr>
          <w:rFonts w:ascii="Times New Roman" w:hAnsi="Times New Roman"/>
          <w:b/>
          <w:sz w:val="36"/>
          <w:szCs w:val="36"/>
          <w:lang w:val="en-GB"/>
        </w:rPr>
        <w:t xml:space="preserve"> </w:t>
      </w:r>
      <w:r w:rsidR="00846662" w:rsidRPr="00354B8B">
        <w:rPr>
          <w:rFonts w:ascii="Times New Roman" w:eastAsia="Times New Roman" w:hAnsi="Times New Roman" w:cs="PosterBodoniTL"/>
          <w:sz w:val="28"/>
          <w:szCs w:val="48"/>
          <w:lang w:val="en-GB" w:eastAsia="lv-LV"/>
        </w:rPr>
        <w:t>Self-description form</w:t>
      </w:r>
    </w:p>
    <w:p w14:paraId="11F43925" w14:textId="77777777" w:rsidR="00846662" w:rsidRPr="00354B8B" w:rsidRDefault="00846662" w:rsidP="00846662">
      <w:pPr>
        <w:pBdr>
          <w:bottom w:val="double" w:sz="4" w:space="0" w:color="auto"/>
        </w:pBdr>
        <w:spacing w:after="0" w:line="240" w:lineRule="auto"/>
        <w:jc w:val="center"/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</w:pPr>
      <w:r w:rsidRPr="00354B8B"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  <w:t xml:space="preserve">Viktorija </w:t>
      </w:r>
      <w:proofErr w:type="spellStart"/>
      <w:r w:rsidRPr="00354B8B"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  <w:t>Perepjolkina</w:t>
      </w:r>
      <w:proofErr w:type="spellEnd"/>
      <w:r w:rsidRPr="00354B8B"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  <w:t xml:space="preserve">, </w:t>
      </w:r>
      <w:proofErr w:type="spellStart"/>
      <w:r w:rsidRPr="00354B8B"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  <w:t>Viesturs</w:t>
      </w:r>
      <w:proofErr w:type="spellEnd"/>
      <w:r w:rsidRPr="00354B8B"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  <w:t xml:space="preserve"> </w:t>
      </w:r>
      <w:proofErr w:type="spellStart"/>
      <w:r w:rsidRPr="00354B8B"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  <w:t>Reņģe</w:t>
      </w:r>
      <w:proofErr w:type="spellEnd"/>
      <w:r w:rsidRPr="00354B8B"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  <w:t xml:space="preserve">, 2013; Viktorija </w:t>
      </w:r>
      <w:proofErr w:type="spellStart"/>
      <w:r w:rsidRPr="00354B8B"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  <w:t>Perepjolkina</w:t>
      </w:r>
      <w:proofErr w:type="spellEnd"/>
      <w:r w:rsidRPr="00354B8B">
        <w:rPr>
          <w:rFonts w:ascii="Times New Roman" w:eastAsia="Times New Roman" w:hAnsi="Times New Roman"/>
          <w:b/>
          <w:i/>
          <w:sz w:val="24"/>
          <w:szCs w:val="24"/>
          <w:lang w:val="en-GB" w:eastAsia="lv-LV"/>
        </w:rPr>
        <w:t>, 2025.</w:t>
      </w:r>
    </w:p>
    <w:p w14:paraId="63620930" w14:textId="4D2CAD14" w:rsidR="00846662" w:rsidRPr="00354B8B" w:rsidRDefault="00CC6034" w:rsidP="00846662">
      <w:pPr>
        <w:spacing w:after="0" w:line="240" w:lineRule="auto"/>
        <w:ind w:firstLine="567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CC6034">
        <w:rPr>
          <w:rFonts w:ascii="Times New Roman" w:hAnsi="Times New Roman"/>
          <w:i/>
          <w:sz w:val="24"/>
          <w:szCs w:val="24"/>
          <w:lang w:val="en-GB"/>
        </w:rPr>
        <w:t xml:space="preserve">Please read each statement carefully and rate how well it describes you or reflects your </w:t>
      </w:r>
      <w:proofErr w:type="gramStart"/>
      <w:r w:rsidRPr="00CC6034">
        <w:rPr>
          <w:rFonts w:ascii="Times New Roman" w:hAnsi="Times New Roman"/>
          <w:i/>
          <w:sz w:val="24"/>
          <w:szCs w:val="24"/>
          <w:lang w:val="en-GB"/>
        </w:rPr>
        <w:t>opinion.</w:t>
      </w:r>
      <w:r w:rsidR="00846662" w:rsidRPr="00354B8B">
        <w:rPr>
          <w:rFonts w:ascii="Times New Roman" w:hAnsi="Times New Roman"/>
          <w:i/>
          <w:sz w:val="24"/>
          <w:szCs w:val="24"/>
          <w:lang w:val="en-GB"/>
        </w:rPr>
        <w:t>.</w:t>
      </w:r>
      <w:proofErr w:type="gramEnd"/>
      <w:r w:rsidR="00846662" w:rsidRPr="00354B8B">
        <w:rPr>
          <w:rFonts w:ascii="Times New Roman" w:hAnsi="Times New Roman"/>
          <w:i/>
          <w:sz w:val="24"/>
          <w:szCs w:val="24"/>
          <w:lang w:val="en-GB"/>
        </w:rPr>
        <w:t xml:space="preserve"> There are no right or wrong answers here!</w:t>
      </w:r>
    </w:p>
    <w:p w14:paraId="6140F7F6" w14:textId="2A19419F" w:rsidR="00846662" w:rsidRPr="00354B8B" w:rsidRDefault="00CC6034" w:rsidP="00846662">
      <w:pPr>
        <w:spacing w:after="0" w:line="240" w:lineRule="auto"/>
        <w:ind w:firstLine="567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CC6034">
        <w:rPr>
          <w:rFonts w:ascii="Times New Roman" w:hAnsi="Times New Roman"/>
          <w:i/>
          <w:sz w:val="24"/>
          <w:szCs w:val="24"/>
          <w:lang w:val="en-GB"/>
        </w:rPr>
        <w:t>Please describe yourself honestly, as you are now, not as you would like to be</w:t>
      </w:r>
      <w:r w:rsidR="00846662" w:rsidRPr="00354B8B">
        <w:rPr>
          <w:rFonts w:ascii="Times New Roman" w:hAnsi="Times New Roman"/>
          <w:i/>
          <w:sz w:val="24"/>
          <w:szCs w:val="24"/>
          <w:lang w:val="en-GB"/>
        </w:rPr>
        <w:t>. Next to EACH statement, mark one of the numbers that most accurately describes your opinion. Use this scale for your answers:</w:t>
      </w:r>
    </w:p>
    <w:tbl>
      <w:tblPr>
        <w:tblW w:w="9512" w:type="dxa"/>
        <w:tblInd w:w="93" w:type="dxa"/>
        <w:tblLook w:val="04A0" w:firstRow="1" w:lastRow="0" w:firstColumn="1" w:lastColumn="0" w:noHBand="0" w:noVBand="1"/>
      </w:tblPr>
      <w:tblGrid>
        <w:gridCol w:w="1716"/>
        <w:gridCol w:w="2127"/>
        <w:gridCol w:w="1842"/>
        <w:gridCol w:w="1842"/>
        <w:gridCol w:w="1985"/>
      </w:tblGrid>
      <w:tr w:rsidR="00846662" w:rsidRPr="00354B8B" w14:paraId="415E2651" w14:textId="77777777" w:rsidTr="00A84059">
        <w:trPr>
          <w:trHeight w:val="293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5891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17E57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CB822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4C6CA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F0364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t>5</w:t>
            </w:r>
          </w:p>
        </w:tc>
      </w:tr>
      <w:tr w:rsidR="00846662" w:rsidRPr="00354B8B" w14:paraId="3058E160" w14:textId="77777777" w:rsidTr="00613187">
        <w:trPr>
          <w:trHeight w:val="282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0CEEF" w14:textId="3CF6E4F5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oes not match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3F9B09" w14:textId="1ABBDD0F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ather does not match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B9DE9" w14:textId="1977F38E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n't decid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5ADDC" w14:textId="44B9D39D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ather match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BD64C" w14:textId="0434B233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atches</w:t>
            </w:r>
          </w:p>
        </w:tc>
      </w:tr>
    </w:tbl>
    <w:p w14:paraId="5CCAE974" w14:textId="77777777" w:rsidR="00846662" w:rsidRPr="00354B8B" w:rsidRDefault="00846662" w:rsidP="00846662">
      <w:pPr>
        <w:spacing w:after="0"/>
        <w:rPr>
          <w:rFonts w:ascii="Times New Roman" w:hAnsi="Times New Roman"/>
          <w:sz w:val="12"/>
          <w:szCs w:val="18"/>
          <w:lang w:val="en-GB"/>
        </w:rPr>
      </w:pPr>
    </w:p>
    <w:tbl>
      <w:tblPr>
        <w:tblW w:w="97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7255"/>
        <w:gridCol w:w="336"/>
        <w:gridCol w:w="336"/>
        <w:gridCol w:w="336"/>
        <w:gridCol w:w="336"/>
        <w:gridCol w:w="336"/>
      </w:tblGrid>
      <w:tr w:rsidR="00846662" w:rsidRPr="00354B8B" w14:paraId="65E545C1" w14:textId="77777777" w:rsidTr="00613187">
        <w:trPr>
          <w:trHeight w:val="315"/>
        </w:trPr>
        <w:tc>
          <w:tcPr>
            <w:tcW w:w="851" w:type="dxa"/>
            <w:tcBorders>
              <w:top w:val="nil"/>
            </w:tcBorders>
            <w:noWrap/>
            <w:vAlign w:val="center"/>
          </w:tcPr>
          <w:p w14:paraId="6F6AEF37" w14:textId="77777777" w:rsidR="00846662" w:rsidRPr="00354B8B" w:rsidRDefault="00846662" w:rsidP="00A84059">
            <w:pPr>
              <w:pStyle w:val="Sarakstarindkopa"/>
              <w:numPr>
                <w:ilvl w:val="0"/>
                <w:numId w:val="13"/>
              </w:numPr>
              <w:jc w:val="right"/>
              <w:rPr>
                <w:lang w:val="en-GB"/>
              </w:rPr>
            </w:pPr>
            <w:r w:rsidRPr="00354B8B">
              <w:rPr>
                <w:lang w:val="en-GB"/>
              </w:rPr>
              <w:t>(1.)</w:t>
            </w:r>
          </w:p>
        </w:tc>
        <w:tc>
          <w:tcPr>
            <w:tcW w:w="7255" w:type="dxa"/>
            <w:tcBorders>
              <w:top w:val="nil"/>
            </w:tcBorders>
            <w:noWrap/>
            <w:vAlign w:val="center"/>
          </w:tcPr>
          <w:p w14:paraId="7467F648" w14:textId="534BF13F" w:rsidR="00846662" w:rsidRPr="00354B8B" w:rsidRDefault="00846662" w:rsidP="00A8405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am a very punctual person.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 w14:paraId="5360182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 w14:paraId="288C3F1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 w14:paraId="275DB09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 w14:paraId="504CA37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 w14:paraId="2728DE4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7EFB8E7F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27B1DAC7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proofErr w:type="gramStart"/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.)</w:t>
            </w:r>
          </w:p>
        </w:tc>
        <w:tc>
          <w:tcPr>
            <w:tcW w:w="7255" w:type="dxa"/>
            <w:noWrap/>
            <w:vAlign w:val="center"/>
          </w:tcPr>
          <w:p w14:paraId="6D22B9B7" w14:textId="6AA493AC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like to be around a lot of people.</w:t>
            </w:r>
          </w:p>
        </w:tc>
        <w:tc>
          <w:tcPr>
            <w:tcW w:w="336" w:type="dxa"/>
            <w:vAlign w:val="center"/>
          </w:tcPr>
          <w:p w14:paraId="683B8EE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4FE508B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208BDFB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3112792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2CBD8DF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278D85B3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13969B92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.</w:t>
            </w:r>
            <w:proofErr w:type="gramStart"/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7.)</w:t>
            </w:r>
          </w:p>
        </w:tc>
        <w:tc>
          <w:tcPr>
            <w:tcW w:w="7255" w:type="dxa"/>
            <w:noWrap/>
            <w:vAlign w:val="center"/>
          </w:tcPr>
          <w:p w14:paraId="13DAE637" w14:textId="28F7C7F9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maintain almost perfect order at home.</w:t>
            </w:r>
          </w:p>
        </w:tc>
        <w:tc>
          <w:tcPr>
            <w:tcW w:w="336" w:type="dxa"/>
            <w:vAlign w:val="center"/>
          </w:tcPr>
          <w:p w14:paraId="4FBE8BF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5C0C879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67BA147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68B072B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542EEED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3766C898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7B4EE476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. (10.)</w:t>
            </w:r>
          </w:p>
        </w:tc>
        <w:tc>
          <w:tcPr>
            <w:tcW w:w="7255" w:type="dxa"/>
            <w:noWrap/>
            <w:vAlign w:val="center"/>
          </w:tcPr>
          <w:p w14:paraId="1C9F8B2A" w14:textId="17E76CBF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feel better alone than among people.</w:t>
            </w:r>
          </w:p>
        </w:tc>
        <w:tc>
          <w:tcPr>
            <w:tcW w:w="336" w:type="dxa"/>
            <w:vAlign w:val="center"/>
          </w:tcPr>
          <w:p w14:paraId="2FAA8D5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3CFC4C1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35FF1AB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16B1BA7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3B4A95E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7EC17CA0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7D2A2FBB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. (12.)</w:t>
            </w:r>
          </w:p>
        </w:tc>
        <w:tc>
          <w:tcPr>
            <w:tcW w:w="7255" w:type="dxa"/>
            <w:noWrap/>
            <w:vAlign w:val="center"/>
          </w:tcPr>
          <w:p w14:paraId="567601D5" w14:textId="5E383336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am a fan of opera or ballet.</w:t>
            </w:r>
          </w:p>
        </w:tc>
        <w:tc>
          <w:tcPr>
            <w:tcW w:w="336" w:type="dxa"/>
            <w:vAlign w:val="center"/>
          </w:tcPr>
          <w:p w14:paraId="08312D9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61AF7C5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2442A23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2B56458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27B5A68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7040CBDA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5FD6F731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6. (13.)</w:t>
            </w:r>
          </w:p>
        </w:tc>
        <w:tc>
          <w:tcPr>
            <w:tcW w:w="7255" w:type="dxa"/>
            <w:noWrap/>
            <w:vAlign w:val="center"/>
          </w:tcPr>
          <w:p w14:paraId="54D5F063" w14:textId="09A6DCE6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tend to "lay out" my belongings, not putting them in the right places.</w:t>
            </w:r>
          </w:p>
        </w:tc>
        <w:tc>
          <w:tcPr>
            <w:tcW w:w="336" w:type="dxa"/>
            <w:vAlign w:val="center"/>
          </w:tcPr>
          <w:p w14:paraId="2E73DAC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2D9D1C2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7F4EA4F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071A8D0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20A18A3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70A7E0DB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00D962E9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7. (14.)</w:t>
            </w:r>
          </w:p>
        </w:tc>
        <w:tc>
          <w:tcPr>
            <w:tcW w:w="7255" w:type="dxa"/>
            <w:noWrap/>
            <w:vAlign w:val="center"/>
          </w:tcPr>
          <w:p w14:paraId="2EB429BC" w14:textId="2DF6009C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am often troubled by thoughts that something bad might happen.</w:t>
            </w:r>
          </w:p>
        </w:tc>
        <w:tc>
          <w:tcPr>
            <w:tcW w:w="336" w:type="dxa"/>
            <w:vAlign w:val="center"/>
          </w:tcPr>
          <w:p w14:paraId="50B1E7C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541520B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4994A17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6603004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1C2FCBB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21514BF2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736A3189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8. (16.)</w:t>
            </w:r>
          </w:p>
        </w:tc>
        <w:tc>
          <w:tcPr>
            <w:tcW w:w="7255" w:type="dxa"/>
            <w:noWrap/>
            <w:vAlign w:val="center"/>
          </w:tcPr>
          <w:p w14:paraId="4BFB37E6" w14:textId="10E3C066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can't go long without the company of other people.</w:t>
            </w:r>
          </w:p>
        </w:tc>
        <w:tc>
          <w:tcPr>
            <w:tcW w:w="336" w:type="dxa"/>
            <w:vAlign w:val="center"/>
          </w:tcPr>
          <w:p w14:paraId="7F9C586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2BF77BA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505047D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32E081C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69DEBEF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7F2D7FB1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46DB558F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9. (18.)</w:t>
            </w:r>
          </w:p>
        </w:tc>
        <w:tc>
          <w:tcPr>
            <w:tcW w:w="7255" w:type="dxa"/>
            <w:noWrap/>
            <w:vAlign w:val="center"/>
          </w:tcPr>
          <w:p w14:paraId="676E3633" w14:textId="7E7310D3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am a connoisseur of a certain art genre.</w:t>
            </w:r>
          </w:p>
        </w:tc>
        <w:tc>
          <w:tcPr>
            <w:tcW w:w="336" w:type="dxa"/>
            <w:vAlign w:val="center"/>
          </w:tcPr>
          <w:p w14:paraId="0A2227E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5B61BFE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500BEBD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746378A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2718D84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6CA459BA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0F88A516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0. (19.)</w:t>
            </w:r>
          </w:p>
        </w:tc>
        <w:tc>
          <w:tcPr>
            <w:tcW w:w="7255" w:type="dxa"/>
            <w:noWrap/>
            <w:vAlign w:val="center"/>
          </w:tcPr>
          <w:p w14:paraId="0831F32B" w14:textId="0FE28395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have an inner need to keep everything clean and tidy.</w:t>
            </w:r>
          </w:p>
        </w:tc>
        <w:tc>
          <w:tcPr>
            <w:tcW w:w="336" w:type="dxa"/>
            <w:vAlign w:val="center"/>
          </w:tcPr>
          <w:p w14:paraId="7F4A789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6701D72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4CA7F55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627B11D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2667869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3DEB4C48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781317D9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1. (24.)</w:t>
            </w:r>
          </w:p>
        </w:tc>
        <w:tc>
          <w:tcPr>
            <w:tcW w:w="7255" w:type="dxa"/>
            <w:noWrap/>
            <w:vAlign w:val="center"/>
          </w:tcPr>
          <w:p w14:paraId="0F86D399" w14:textId="07AF47BF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Art has no special meaning in my life.</w:t>
            </w:r>
          </w:p>
        </w:tc>
        <w:tc>
          <w:tcPr>
            <w:tcW w:w="336" w:type="dxa"/>
            <w:vAlign w:val="center"/>
          </w:tcPr>
          <w:p w14:paraId="4270607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6C324EF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610C0C0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26357E1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6D324E1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7ED4D6E2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06DA4458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2. (25.)</w:t>
            </w:r>
          </w:p>
        </w:tc>
        <w:tc>
          <w:tcPr>
            <w:tcW w:w="7255" w:type="dxa"/>
            <w:noWrap/>
            <w:vAlign w:val="center"/>
          </w:tcPr>
          <w:p w14:paraId="7E7CA3CE" w14:textId="4733740F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I have never had the desire to take revenge on my abuser.</w:t>
            </w:r>
          </w:p>
        </w:tc>
        <w:tc>
          <w:tcPr>
            <w:tcW w:w="336" w:type="dxa"/>
            <w:vAlign w:val="center"/>
          </w:tcPr>
          <w:p w14:paraId="0EA50CC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6CE6DF6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7015D22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102C0AB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04A3112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4CE11345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46448946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3. (26.)</w:t>
            </w:r>
          </w:p>
        </w:tc>
        <w:tc>
          <w:tcPr>
            <w:tcW w:w="7255" w:type="dxa"/>
            <w:noWrap/>
            <w:vAlign w:val="center"/>
          </w:tcPr>
          <w:p w14:paraId="4E530EEE" w14:textId="21CDCBDD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I do what I have planned, regardless of my mood or desire to do it.</w:t>
            </w:r>
          </w:p>
        </w:tc>
        <w:tc>
          <w:tcPr>
            <w:tcW w:w="336" w:type="dxa"/>
            <w:vAlign w:val="center"/>
          </w:tcPr>
          <w:p w14:paraId="6370ABC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747A0F8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09B1ECD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09D8668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4DE1074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846662" w:rsidRPr="00354B8B" w14:paraId="11199C82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71AD2E28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4. (27.)</w:t>
            </w:r>
          </w:p>
        </w:tc>
        <w:tc>
          <w:tcPr>
            <w:tcW w:w="7255" w:type="dxa"/>
            <w:noWrap/>
            <w:vAlign w:val="center"/>
          </w:tcPr>
          <w:p w14:paraId="1BD0AA8C" w14:textId="5F52ED58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 </w:t>
            </w:r>
            <w:proofErr w:type="gramStart"/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have the ability to</w:t>
            </w:r>
            <w:proofErr w:type="gramEnd"/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ork successfully under stress.</w:t>
            </w:r>
          </w:p>
        </w:tc>
        <w:tc>
          <w:tcPr>
            <w:tcW w:w="336" w:type="dxa"/>
            <w:vAlign w:val="center"/>
          </w:tcPr>
          <w:p w14:paraId="2F2B73A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30FFDF3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6323719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61C9663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0662A32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846662" w:rsidRPr="00354B8B" w14:paraId="27C25678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1E95E771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5. (28.)</w:t>
            </w:r>
          </w:p>
        </w:tc>
        <w:tc>
          <w:tcPr>
            <w:tcW w:w="7255" w:type="dxa"/>
            <w:noWrap/>
            <w:vAlign w:val="center"/>
          </w:tcPr>
          <w:p w14:paraId="77DCA713" w14:textId="5D8BB955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I am indifferent to expensive luxury goods.</w:t>
            </w:r>
          </w:p>
        </w:tc>
        <w:tc>
          <w:tcPr>
            <w:tcW w:w="336" w:type="dxa"/>
            <w:vAlign w:val="center"/>
          </w:tcPr>
          <w:p w14:paraId="6702799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650063A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5AFC2C4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173A75A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38BF8E4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846662" w:rsidRPr="00354B8B" w14:paraId="6CC789FB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657C0C2A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6. (29.)</w:t>
            </w:r>
          </w:p>
        </w:tc>
        <w:tc>
          <w:tcPr>
            <w:tcW w:w="7255" w:type="dxa"/>
            <w:noWrap/>
            <w:vAlign w:val="center"/>
          </w:tcPr>
          <w:p w14:paraId="62EB878A" w14:textId="4EBF89CF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I have an easy, cheerful personality.</w:t>
            </w:r>
          </w:p>
        </w:tc>
        <w:tc>
          <w:tcPr>
            <w:tcW w:w="336" w:type="dxa"/>
            <w:vAlign w:val="center"/>
          </w:tcPr>
          <w:p w14:paraId="00BBA2A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395AF11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70E03A8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6532284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50411B7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846662" w:rsidRPr="00354B8B" w14:paraId="48E9B7C1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3E0555A6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7. (32.)</w:t>
            </w:r>
          </w:p>
        </w:tc>
        <w:tc>
          <w:tcPr>
            <w:tcW w:w="7255" w:type="dxa"/>
            <w:noWrap/>
            <w:vAlign w:val="center"/>
          </w:tcPr>
          <w:p w14:paraId="6DB397B2" w14:textId="158D0564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often leave unpleasant or difficult tasks until the last minute.</w:t>
            </w:r>
          </w:p>
        </w:tc>
        <w:tc>
          <w:tcPr>
            <w:tcW w:w="336" w:type="dxa"/>
            <w:vAlign w:val="center"/>
          </w:tcPr>
          <w:p w14:paraId="1DCF721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3A57A6F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4FACC1F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319B27E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2857BC9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662AE799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493B3FFA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8. (33.)</w:t>
            </w:r>
          </w:p>
        </w:tc>
        <w:tc>
          <w:tcPr>
            <w:tcW w:w="7255" w:type="dxa"/>
            <w:noWrap/>
            <w:vAlign w:val="center"/>
          </w:tcPr>
          <w:p w14:paraId="011243FF" w14:textId="0EE20F86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When problems arise, I often get confused and don't know what to do.</w:t>
            </w:r>
          </w:p>
        </w:tc>
        <w:tc>
          <w:tcPr>
            <w:tcW w:w="336" w:type="dxa"/>
            <w:vAlign w:val="center"/>
          </w:tcPr>
          <w:p w14:paraId="34C74FE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5D500DB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632B9D9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1B4A1D3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054FEC5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75BE1451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1703CD8C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19. (35.)</w:t>
            </w:r>
          </w:p>
        </w:tc>
        <w:tc>
          <w:tcPr>
            <w:tcW w:w="7255" w:type="dxa"/>
            <w:noWrap/>
            <w:vAlign w:val="center"/>
          </w:tcPr>
          <w:p w14:paraId="07F13C18" w14:textId="6692F4AE" w:rsidR="00846662" w:rsidRPr="00354B8B" w:rsidRDefault="00846662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am a cheerful person by nature.</w:t>
            </w:r>
          </w:p>
        </w:tc>
        <w:tc>
          <w:tcPr>
            <w:tcW w:w="336" w:type="dxa"/>
            <w:vAlign w:val="center"/>
          </w:tcPr>
          <w:p w14:paraId="4C9B1C1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7591811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6A12F87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74D20F3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399DCC9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1AAF5276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181E5D5E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0. (36.)</w:t>
            </w:r>
          </w:p>
        </w:tc>
        <w:tc>
          <w:tcPr>
            <w:tcW w:w="7255" w:type="dxa"/>
            <w:noWrap/>
            <w:vAlign w:val="center"/>
          </w:tcPr>
          <w:p w14:paraId="5FF08F07" w14:textId="75E516A7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 xml:space="preserve">I tend to be sarcastic. </w:t>
            </w:r>
          </w:p>
        </w:tc>
        <w:tc>
          <w:tcPr>
            <w:tcW w:w="336" w:type="dxa"/>
            <w:vAlign w:val="center"/>
          </w:tcPr>
          <w:p w14:paraId="2AABDC0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1E23F1C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63FE0EF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2492019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1054A7A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4EDEB1B9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52FB2839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1. (39.)</w:t>
            </w:r>
          </w:p>
        </w:tc>
        <w:tc>
          <w:tcPr>
            <w:tcW w:w="7255" w:type="dxa"/>
            <w:noWrap/>
            <w:vAlign w:val="center"/>
          </w:tcPr>
          <w:p w14:paraId="0842E4C2" w14:textId="5B163B4D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keep a cool head in stressful situations.</w:t>
            </w:r>
          </w:p>
        </w:tc>
        <w:tc>
          <w:tcPr>
            <w:tcW w:w="336" w:type="dxa"/>
            <w:vAlign w:val="center"/>
          </w:tcPr>
          <w:p w14:paraId="094E95F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26DC9E2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78ACA53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124C429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12A4946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6159212A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5054F2C7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2. (40.) </w:t>
            </w:r>
          </w:p>
        </w:tc>
        <w:tc>
          <w:tcPr>
            <w:tcW w:w="7255" w:type="dxa"/>
            <w:noWrap/>
            <w:vAlign w:val="center"/>
          </w:tcPr>
          <w:p w14:paraId="65F29DB3" w14:textId="0D5BFFB1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A large amount of money has no special meaning in my life.</w:t>
            </w:r>
          </w:p>
        </w:tc>
        <w:tc>
          <w:tcPr>
            <w:tcW w:w="336" w:type="dxa"/>
            <w:vAlign w:val="center"/>
          </w:tcPr>
          <w:p w14:paraId="2798BAF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29494E8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7C565EB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187D86B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22A6500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1426F69F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335A356E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3. (42.)</w:t>
            </w:r>
          </w:p>
        </w:tc>
        <w:tc>
          <w:tcPr>
            <w:tcW w:w="7255" w:type="dxa"/>
            <w:noWrap/>
            <w:vAlign w:val="center"/>
          </w:tcPr>
          <w:p w14:paraId="26C08964" w14:textId="2132B5F3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Some say I have a "sharp tongue."</w:t>
            </w:r>
          </w:p>
        </w:tc>
        <w:tc>
          <w:tcPr>
            <w:tcW w:w="336" w:type="dxa"/>
            <w:vAlign w:val="center"/>
          </w:tcPr>
          <w:p w14:paraId="43637F4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5B17426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265B415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15E5500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193B548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3DD88FB7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35CFE5FD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4. (44.)</w:t>
            </w:r>
          </w:p>
        </w:tc>
        <w:tc>
          <w:tcPr>
            <w:tcW w:w="7255" w:type="dxa"/>
            <w:noWrap/>
            <w:vAlign w:val="center"/>
          </w:tcPr>
          <w:p w14:paraId="03B6E58B" w14:textId="28D39C2D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know how to plan my time so that I have time to do everything I need to do.</w:t>
            </w:r>
          </w:p>
        </w:tc>
        <w:tc>
          <w:tcPr>
            <w:tcW w:w="336" w:type="dxa"/>
            <w:vAlign w:val="center"/>
          </w:tcPr>
          <w:p w14:paraId="1A90B5A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3C967FD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74B26A3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7BA0978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5AE27CB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2D9A0978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380E41A3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5. (45).</w:t>
            </w:r>
          </w:p>
        </w:tc>
        <w:tc>
          <w:tcPr>
            <w:tcW w:w="7255" w:type="dxa"/>
            <w:noWrap/>
            <w:vAlign w:val="center"/>
          </w:tcPr>
          <w:p w14:paraId="15F8E21C" w14:textId="0C799593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When faced with difficulties, I quickly lost courage and faith in myself.</w:t>
            </w:r>
          </w:p>
        </w:tc>
        <w:tc>
          <w:tcPr>
            <w:tcW w:w="336" w:type="dxa"/>
            <w:vAlign w:val="center"/>
          </w:tcPr>
          <w:p w14:paraId="0807022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0FE930B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7FFE7A9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60B2408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3162927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728085D0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096A0E73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6. (46.)</w:t>
            </w:r>
          </w:p>
        </w:tc>
        <w:tc>
          <w:tcPr>
            <w:tcW w:w="7255" w:type="dxa"/>
            <w:noWrap/>
            <w:vAlign w:val="center"/>
          </w:tcPr>
          <w:p w14:paraId="44B8FAB0" w14:textId="20CED355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would like to have a lot of expensive brand-name things.</w:t>
            </w:r>
          </w:p>
        </w:tc>
        <w:tc>
          <w:tcPr>
            <w:tcW w:w="336" w:type="dxa"/>
            <w:vAlign w:val="center"/>
          </w:tcPr>
          <w:p w14:paraId="0776128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57B1575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496FF14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668820B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0F5CB46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55440E73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479A6C95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7. (47.)</w:t>
            </w:r>
          </w:p>
        </w:tc>
        <w:tc>
          <w:tcPr>
            <w:tcW w:w="7255" w:type="dxa"/>
            <w:noWrap/>
            <w:vAlign w:val="center"/>
          </w:tcPr>
          <w:p w14:paraId="0A4458E3" w14:textId="7572E348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t is easy for me to create a happy and joyful mood around myself.</w:t>
            </w:r>
          </w:p>
        </w:tc>
        <w:tc>
          <w:tcPr>
            <w:tcW w:w="336" w:type="dxa"/>
            <w:vAlign w:val="center"/>
          </w:tcPr>
          <w:p w14:paraId="7B12BE4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1919898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03BD9F4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1C94A9E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0E4702D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21CB10EA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2EEB3BA7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8. (48.)</w:t>
            </w:r>
          </w:p>
        </w:tc>
        <w:tc>
          <w:tcPr>
            <w:tcW w:w="7255" w:type="dxa"/>
            <w:noWrap/>
            <w:vAlign w:val="center"/>
          </w:tcPr>
          <w:p w14:paraId="115C4266" w14:textId="3C40AEE6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tend to be angry with others.</w:t>
            </w:r>
          </w:p>
        </w:tc>
        <w:tc>
          <w:tcPr>
            <w:tcW w:w="336" w:type="dxa"/>
            <w:vAlign w:val="center"/>
          </w:tcPr>
          <w:p w14:paraId="1B6BF68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17DD911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2A1385A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49FB4C4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48A94BB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1AA7AFD0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06549B88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29. (50.)</w:t>
            </w:r>
          </w:p>
        </w:tc>
        <w:tc>
          <w:tcPr>
            <w:tcW w:w="7255" w:type="dxa"/>
            <w:noWrap/>
            <w:vAlign w:val="center"/>
          </w:tcPr>
          <w:p w14:paraId="76DF5E8F" w14:textId="58770F09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There is no one I would think badly of.</w:t>
            </w:r>
          </w:p>
        </w:tc>
        <w:tc>
          <w:tcPr>
            <w:tcW w:w="336" w:type="dxa"/>
            <w:vAlign w:val="center"/>
          </w:tcPr>
          <w:p w14:paraId="723B8FF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720E752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2FB1609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42D256D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1A5A70D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73CD02BF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2E1091E2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0. (54.)</w:t>
            </w:r>
          </w:p>
        </w:tc>
        <w:tc>
          <w:tcPr>
            <w:tcW w:w="7255" w:type="dxa"/>
            <w:noWrap/>
            <w:vAlign w:val="center"/>
          </w:tcPr>
          <w:p w14:paraId="4CB96457" w14:textId="5D57D09C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like activities that give you adrenaline and thrills.</w:t>
            </w:r>
          </w:p>
        </w:tc>
        <w:tc>
          <w:tcPr>
            <w:tcW w:w="336" w:type="dxa"/>
            <w:vAlign w:val="center"/>
          </w:tcPr>
          <w:p w14:paraId="7F4B444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05866BF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10E8FAC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54E8D35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0301B6C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25175F35" w14:textId="77777777" w:rsidTr="00613187">
        <w:trPr>
          <w:trHeight w:val="315"/>
        </w:trPr>
        <w:tc>
          <w:tcPr>
            <w:tcW w:w="851" w:type="dxa"/>
            <w:noWrap/>
            <w:vAlign w:val="center"/>
          </w:tcPr>
          <w:p w14:paraId="1AEF442A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1. (55.)</w:t>
            </w:r>
          </w:p>
        </w:tc>
        <w:tc>
          <w:tcPr>
            <w:tcW w:w="7255" w:type="dxa"/>
            <w:noWrap/>
            <w:vAlign w:val="center"/>
          </w:tcPr>
          <w:p w14:paraId="6816C384" w14:textId="02CBA038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t's hard for me to be obedient.</w:t>
            </w:r>
          </w:p>
        </w:tc>
        <w:tc>
          <w:tcPr>
            <w:tcW w:w="336" w:type="dxa"/>
            <w:vAlign w:val="center"/>
          </w:tcPr>
          <w:p w14:paraId="4C578B0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557C55F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1DFBC6B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5F0250D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76E4081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62B01EA3" w14:textId="77777777" w:rsidTr="00613187">
        <w:trPr>
          <w:trHeight w:val="315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0CAC29AE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2. (56.)</w:t>
            </w:r>
          </w:p>
        </w:tc>
        <w:tc>
          <w:tcPr>
            <w:tcW w:w="7255" w:type="dxa"/>
            <w:tcBorders>
              <w:bottom w:val="single" w:sz="4" w:space="0" w:color="auto"/>
            </w:tcBorders>
            <w:noWrap/>
            <w:vAlign w:val="center"/>
          </w:tcPr>
          <w:p w14:paraId="43C7BF3E" w14:textId="33D07E45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have a thirst for knowledge.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vAlign w:val="center"/>
          </w:tcPr>
          <w:p w14:paraId="61008ED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6D753F8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4612DAF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5C66DCC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71303D6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2C72367B" w14:textId="77777777" w:rsidTr="00613187">
        <w:trPr>
          <w:trHeight w:val="315"/>
        </w:trPr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1994300E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3. (58.)</w:t>
            </w:r>
          </w:p>
        </w:tc>
        <w:tc>
          <w:tcPr>
            <w:tcW w:w="7255" w:type="dxa"/>
            <w:tcBorders>
              <w:left w:val="nil"/>
              <w:right w:val="nil"/>
            </w:tcBorders>
            <w:noWrap/>
            <w:vAlign w:val="center"/>
          </w:tcPr>
          <w:p w14:paraId="65043E95" w14:textId="75404A92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have a thirst for knowledge.</w:t>
            </w:r>
          </w:p>
        </w:tc>
        <w:tc>
          <w:tcPr>
            <w:tcW w:w="336" w:type="dxa"/>
            <w:tcBorders>
              <w:left w:val="nil"/>
            </w:tcBorders>
            <w:vAlign w:val="center"/>
          </w:tcPr>
          <w:p w14:paraId="6EE1CE7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36" w:type="dxa"/>
            <w:vAlign w:val="center"/>
          </w:tcPr>
          <w:p w14:paraId="67BB94F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36" w:type="dxa"/>
            <w:vAlign w:val="center"/>
          </w:tcPr>
          <w:p w14:paraId="224F5FE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36" w:type="dxa"/>
            <w:vAlign w:val="center"/>
          </w:tcPr>
          <w:p w14:paraId="5A1E673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36" w:type="dxa"/>
            <w:vAlign w:val="center"/>
          </w:tcPr>
          <w:p w14:paraId="5B6AD4C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</w:tbl>
    <w:p w14:paraId="34A0D225" w14:textId="77777777" w:rsidR="00846662" w:rsidRPr="00354B8B" w:rsidRDefault="00846662" w:rsidP="00846662">
      <w:pPr>
        <w:spacing w:before="120" w:after="120" w:line="24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135"/>
        <w:gridCol w:w="958"/>
        <w:gridCol w:w="2127"/>
        <w:gridCol w:w="1842"/>
        <w:gridCol w:w="1842"/>
        <w:gridCol w:w="177"/>
        <w:gridCol w:w="425"/>
        <w:gridCol w:w="425"/>
        <w:gridCol w:w="425"/>
        <w:gridCol w:w="426"/>
        <w:gridCol w:w="425"/>
      </w:tblGrid>
      <w:tr w:rsidR="00846662" w:rsidRPr="00354B8B" w14:paraId="50684178" w14:textId="77777777" w:rsidTr="00354B8B">
        <w:trPr>
          <w:trHeight w:val="293"/>
        </w:trPr>
        <w:tc>
          <w:tcPr>
            <w:tcW w:w="209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AA978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lastRenderedPageBreak/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83F7D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C7351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4B97B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t>4</w:t>
            </w:r>
          </w:p>
        </w:tc>
        <w:tc>
          <w:tcPr>
            <w:tcW w:w="2303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08B08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lv-LV"/>
              </w:rPr>
              <w:t>5</w:t>
            </w:r>
          </w:p>
        </w:tc>
      </w:tr>
      <w:tr w:rsidR="00613187" w:rsidRPr="00354B8B" w14:paraId="18136F5D" w14:textId="77777777" w:rsidTr="00354B8B">
        <w:trPr>
          <w:trHeight w:val="351"/>
        </w:trPr>
        <w:tc>
          <w:tcPr>
            <w:tcW w:w="20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A4750E" w14:textId="182F970E" w:rsidR="00613187" w:rsidRPr="00354B8B" w:rsidRDefault="00613187" w:rsidP="00613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oes not match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B7979" w14:textId="6ABFCFB0" w:rsidR="00613187" w:rsidRPr="00354B8B" w:rsidRDefault="00613187" w:rsidP="00613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ather does not match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FD332" w14:textId="2D8E2371" w:rsidR="00613187" w:rsidRPr="00354B8B" w:rsidRDefault="00613187" w:rsidP="00613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n't decid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626DE" w14:textId="307D7262" w:rsidR="00613187" w:rsidRPr="00354B8B" w:rsidRDefault="00613187" w:rsidP="00613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ather matches</w:t>
            </w:r>
          </w:p>
        </w:tc>
        <w:tc>
          <w:tcPr>
            <w:tcW w:w="2303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DD650" w14:textId="463A1D73" w:rsidR="00613187" w:rsidRPr="00354B8B" w:rsidRDefault="00613187" w:rsidP="00613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atches</w:t>
            </w:r>
          </w:p>
        </w:tc>
      </w:tr>
      <w:tr w:rsidR="00846662" w:rsidRPr="00354B8B" w14:paraId="2E20705C" w14:textId="77777777" w:rsidTr="00354B8B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A41462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4. (60.)</w:t>
            </w:r>
          </w:p>
        </w:tc>
        <w:tc>
          <w:tcPr>
            <w:tcW w:w="69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AEC605" w14:textId="2FF28640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don't do anything dangerous for fun.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4EFA68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8D4547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4BA629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6D659F4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E9D931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498EA021" w14:textId="77777777" w:rsidTr="00354B8B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14:paraId="2D834A45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5. (61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right w:val="nil"/>
            </w:tcBorders>
            <w:noWrap/>
            <w:vAlign w:val="center"/>
          </w:tcPr>
          <w:p w14:paraId="20C51288" w14:textId="0081089A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will unconditionally carry out the instructions of my superiors.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364C09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B3D9B9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586491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BAFE14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561874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2235AFB6" w14:textId="77777777" w:rsidTr="00354B8B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135" w:type="dxa"/>
            <w:noWrap/>
            <w:vAlign w:val="center"/>
          </w:tcPr>
          <w:p w14:paraId="7FA1F1D1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6. (62.)</w:t>
            </w:r>
          </w:p>
        </w:tc>
        <w:tc>
          <w:tcPr>
            <w:tcW w:w="6946" w:type="dxa"/>
            <w:gridSpan w:val="5"/>
            <w:tcBorders>
              <w:right w:val="nil"/>
            </w:tcBorders>
            <w:noWrap/>
            <w:vAlign w:val="center"/>
          </w:tcPr>
          <w:p w14:paraId="02C6EB58" w14:textId="33818CB9" w:rsidR="00846662" w:rsidRPr="00354B8B" w:rsidRDefault="00613187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enjoy reading scientific literature.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43F51B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C2F46B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CB85B1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378AF97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992077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1F40572A" w14:textId="77777777" w:rsidTr="00354B8B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135" w:type="dxa"/>
            <w:noWrap/>
            <w:vAlign w:val="center"/>
          </w:tcPr>
          <w:p w14:paraId="00A28B2C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7. (66.)</w:t>
            </w:r>
          </w:p>
        </w:tc>
        <w:tc>
          <w:tcPr>
            <w:tcW w:w="6946" w:type="dxa"/>
            <w:gridSpan w:val="5"/>
            <w:tcBorders>
              <w:right w:val="nil"/>
            </w:tcBorders>
            <w:noWrap/>
            <w:vAlign w:val="center"/>
          </w:tcPr>
          <w:p w14:paraId="76C1D758" w14:textId="23C978C2" w:rsidR="00846662" w:rsidRPr="00354B8B" w:rsidRDefault="00613187" w:rsidP="00A840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like to take risks.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56F4C4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9CED24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E64EED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712C79A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2443F6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3F2AA730" w14:textId="77777777" w:rsidTr="00354B8B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135" w:type="dxa"/>
            <w:noWrap/>
            <w:vAlign w:val="center"/>
          </w:tcPr>
          <w:p w14:paraId="025CA175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8. (67.)</w:t>
            </w:r>
          </w:p>
        </w:tc>
        <w:tc>
          <w:tcPr>
            <w:tcW w:w="6946" w:type="dxa"/>
            <w:gridSpan w:val="5"/>
            <w:tcBorders>
              <w:right w:val="nil"/>
            </w:tcBorders>
            <w:noWrap/>
            <w:vAlign w:val="center"/>
          </w:tcPr>
          <w:p w14:paraId="36AAA5A6" w14:textId="054DB3A4" w:rsidR="00846662" w:rsidRPr="00354B8B" w:rsidRDefault="00354B8B" w:rsidP="00A840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have difficulty submitting to the will of others.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BA1A83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3BF782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371947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275A3FD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C5049C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186AC915" w14:textId="77777777" w:rsidTr="00354B8B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135" w:type="dxa"/>
            <w:noWrap/>
            <w:vAlign w:val="center"/>
          </w:tcPr>
          <w:p w14:paraId="625CC51C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39. (68.)</w:t>
            </w:r>
          </w:p>
        </w:tc>
        <w:tc>
          <w:tcPr>
            <w:tcW w:w="6946" w:type="dxa"/>
            <w:gridSpan w:val="5"/>
            <w:tcBorders>
              <w:right w:val="nil"/>
            </w:tcBorders>
            <w:noWrap/>
            <w:vAlign w:val="center"/>
          </w:tcPr>
          <w:p w14:paraId="1C02B9DC" w14:textId="245EFF27" w:rsidR="00846662" w:rsidRPr="00354B8B" w:rsidRDefault="00354B8B" w:rsidP="00A840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like intellectual challenges.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FA0FBF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DEF4B2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02242B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6D66983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3EA23C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4FF53C78" w14:textId="77777777" w:rsidTr="00354B8B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135" w:type="dxa"/>
            <w:noWrap/>
            <w:vAlign w:val="center"/>
          </w:tcPr>
          <w:p w14:paraId="53B0EAEB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0. (70.)</w:t>
            </w:r>
          </w:p>
        </w:tc>
        <w:tc>
          <w:tcPr>
            <w:tcW w:w="6946" w:type="dxa"/>
            <w:gridSpan w:val="5"/>
            <w:tcBorders>
              <w:right w:val="nil"/>
            </w:tcBorders>
            <w:noWrap/>
            <w:vAlign w:val="center"/>
          </w:tcPr>
          <w:p w14:paraId="45310D5E" w14:textId="523FCC48" w:rsidR="00846662" w:rsidRPr="00354B8B" w:rsidRDefault="00354B8B" w:rsidP="00A840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often feel sad.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5DA9A6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E613CC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3665BD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68DE190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B72034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0EBDF9B9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E1DBAD6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1. (72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956528" w14:textId="622B95D6" w:rsidR="00846662" w:rsidRPr="00354B8B" w:rsidRDefault="00354B8B" w:rsidP="00A840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believe that you should try everything at least once in your life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678F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B4F8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5F57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765E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DDA5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GB" w:eastAsia="lv-LV"/>
              </w:rPr>
            </w:pPr>
            <w:r w:rsidRPr="00354B8B">
              <w:rPr>
                <w:rFonts w:ascii="Times New Roman" w:hAnsi="Times New Roman"/>
                <w:noProof/>
                <w:lang w:val="en-GB" w:eastAsia="lv-LV"/>
              </w:rPr>
              <w:t>5</w:t>
            </w:r>
          </w:p>
        </w:tc>
      </w:tr>
      <w:tr w:rsidR="00846662" w:rsidRPr="00354B8B" w14:paraId="220F2FCC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21F7F0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2. (74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73181D7" w14:textId="5721C34F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am curious, I want to learn and explore everything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ECBC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D683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4D42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C073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E304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430D26A9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A95F54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3. (75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BBAF886" w14:textId="3AD20CB3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I never talk down to other people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D12C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758D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925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1EF3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2EDE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1B516CB6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90EB46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4. (76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49EBA04" w14:textId="26BF0574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 xml:space="preserve">I usually prepare myself carefully before I </w:t>
            </w:r>
            <w:proofErr w:type="gramStart"/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take action</w:t>
            </w:r>
            <w:proofErr w:type="gramEnd"/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3004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E489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35D1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6F07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4703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2660C8FD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C43239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5. (77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AC77FB7" w14:textId="1687EF95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worry about what people around me think of me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B3C2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EEE71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E5C2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3701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FBCF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08D2A841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0B5E69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6. (80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131CD71" w14:textId="3889F105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can get irritated quickly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3461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4924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BC6E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AF02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BC64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0C1557D4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8D6EE7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7. (81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E44A9E" w14:textId="0D100990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often come up with innovative, original ideas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F59C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4F57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A014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0680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3767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684562AA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D71F55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8. (82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CD9C603" w14:textId="366E1E7B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I like every person I meet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E3B8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E8D1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7D6D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AD3D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EE7F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6DCD22D4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E70A98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49. (87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28E51AB" w14:textId="418C3470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 xml:space="preserve">It's </w:t>
            </w:r>
            <w:proofErr w:type="gramStart"/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pretty hard</w:t>
            </w:r>
            <w:proofErr w:type="gramEnd"/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 xml:space="preserve"> to make me angry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FEEE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CEF5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65A6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823E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604A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0590794A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163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BE06A4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0. (88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211A383" w14:textId="2F39B3FA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often find unusual uses for ordinary things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A9BA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21EF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A1C7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36A1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A7C5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6AA00F11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89B46C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1. (89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7DB50FA" w14:textId="4B42165A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Before I do anything, I carefully consider the possible consequences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E5412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C1AC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CB8F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F84E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AC18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3E1B5BBF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6EFF15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2. (90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23C7E6D" w14:textId="29CD3B81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usually take criticism painfully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B0578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DBFB0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F766A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E922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AC81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412CC335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9B811C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3. (93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AB4D706" w14:textId="21D10ABA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can get angry even over little things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08C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0719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3AFB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9AA5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9C7A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359F8D83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499FEB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4. (94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C88E824" w14:textId="451D00F2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could hardly be called a creative person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E8AF6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5F00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7507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7612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66F7B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525EC781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04AD89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5. (95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F823D87" w14:textId="5D04185E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love to carefully plan even the smallest activities and work matters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F5F4D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7DF19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6788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BBB7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2F8C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358D9C9A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187835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6. (97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AC842A6" w14:textId="35008305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I wouldn't feel guilty about getting mad at someone I don't like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1B963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1F80F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6434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F9697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1079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846662" w:rsidRPr="00354B8B" w14:paraId="4C436632" w14:textId="77777777" w:rsidTr="00354B8B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BD8AE0" w14:textId="77777777" w:rsidR="00846662" w:rsidRPr="00354B8B" w:rsidRDefault="00846662" w:rsidP="00A8405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hAnsi="Times New Roman"/>
                <w:sz w:val="24"/>
                <w:szCs w:val="24"/>
                <w:lang w:val="en-GB"/>
              </w:rPr>
              <w:t>57. (99.)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6857F6D" w14:textId="43E50019" w:rsidR="00846662" w:rsidRPr="00354B8B" w:rsidRDefault="00354B8B" w:rsidP="00A8405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54B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lv-LV"/>
              </w:rPr>
              <w:t>When I get angry, I quickly lose my temper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6607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EEC2C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7505E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2EDB5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5FE24" w14:textId="77777777" w:rsidR="00846662" w:rsidRPr="00354B8B" w:rsidRDefault="00846662" w:rsidP="00A84059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54B8B">
              <w:rPr>
                <w:rFonts w:ascii="Times New Roman" w:hAnsi="Times New Roman"/>
                <w:lang w:val="en-GB"/>
              </w:rPr>
              <w:t>5</w:t>
            </w:r>
          </w:p>
        </w:tc>
      </w:tr>
    </w:tbl>
    <w:p w14:paraId="50B47211" w14:textId="77777777" w:rsidR="00846662" w:rsidRPr="00354B8B" w:rsidRDefault="00846662" w:rsidP="00846662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3588D137" w14:textId="2680CF9B" w:rsidR="00846662" w:rsidRPr="00354B8B" w:rsidRDefault="00354B8B" w:rsidP="00846662">
      <w:pPr>
        <w:spacing w:before="120" w:after="0" w:line="240" w:lineRule="auto"/>
        <w:rPr>
          <w:rFonts w:ascii="Times New Roman" w:hAnsi="Times New Roman" w:cs="Times New Roman"/>
          <w:b/>
          <w:szCs w:val="24"/>
          <w:lang w:val="en-GB"/>
        </w:rPr>
      </w:pPr>
      <w:r w:rsidRPr="00354B8B">
        <w:rPr>
          <w:rFonts w:ascii="Times New Roman" w:hAnsi="Times New Roman" w:cs="Times New Roman"/>
          <w:b/>
          <w:szCs w:val="24"/>
          <w:lang w:val="en-GB"/>
        </w:rPr>
        <w:t>Additional information: _</w:t>
      </w:r>
      <w:r w:rsidR="00846662" w:rsidRPr="00354B8B">
        <w:rPr>
          <w:rFonts w:ascii="Times New Roman" w:hAnsi="Times New Roman" w:cs="Times New Roman"/>
          <w:b/>
          <w:szCs w:val="24"/>
          <w:lang w:val="en-GB"/>
        </w:rPr>
        <w:t>_______________________________________________________________</w:t>
      </w:r>
    </w:p>
    <w:p w14:paraId="5CCEF90E" w14:textId="77777777" w:rsidR="00846662" w:rsidRPr="00354B8B" w:rsidRDefault="00846662" w:rsidP="00846662">
      <w:pPr>
        <w:spacing w:before="120" w:after="0" w:line="240" w:lineRule="auto"/>
        <w:rPr>
          <w:rFonts w:ascii="Times New Roman" w:hAnsi="Times New Roman" w:cs="Times New Roman"/>
          <w:b/>
          <w:szCs w:val="24"/>
          <w:lang w:val="en-GB"/>
        </w:rPr>
      </w:pPr>
      <w:r w:rsidRPr="00354B8B">
        <w:rPr>
          <w:rFonts w:ascii="Times New Roman" w:hAnsi="Times New Roman" w:cs="Times New Roman"/>
          <w:b/>
          <w:szCs w:val="24"/>
          <w:lang w:val="en-GB"/>
        </w:rPr>
        <w:t>____________________________________________________________________________________</w:t>
      </w:r>
    </w:p>
    <w:p w14:paraId="0B357245" w14:textId="77777777" w:rsidR="00846662" w:rsidRPr="00354B8B" w:rsidRDefault="00846662" w:rsidP="00846662">
      <w:pPr>
        <w:spacing w:before="120" w:after="0" w:line="240" w:lineRule="auto"/>
        <w:rPr>
          <w:rFonts w:ascii="Times New Roman" w:hAnsi="Times New Roman" w:cs="Times New Roman"/>
          <w:b/>
          <w:szCs w:val="24"/>
          <w:lang w:val="en-GB"/>
        </w:rPr>
      </w:pPr>
      <w:r w:rsidRPr="00354B8B">
        <w:rPr>
          <w:rFonts w:ascii="Times New Roman" w:hAnsi="Times New Roman" w:cs="Times New Roman"/>
          <w:b/>
          <w:szCs w:val="24"/>
          <w:lang w:val="en-GB"/>
        </w:rPr>
        <w:t>____________________________________________________________________________________</w:t>
      </w:r>
    </w:p>
    <w:p w14:paraId="1C6D6EED" w14:textId="77777777" w:rsidR="00846662" w:rsidRPr="00354B8B" w:rsidRDefault="00846662" w:rsidP="00846662">
      <w:pPr>
        <w:spacing w:before="120" w:after="0" w:line="240" w:lineRule="auto"/>
        <w:rPr>
          <w:rFonts w:ascii="Times New Roman" w:hAnsi="Times New Roman" w:cs="Times New Roman"/>
          <w:b/>
          <w:szCs w:val="24"/>
          <w:lang w:val="en-GB"/>
        </w:rPr>
      </w:pPr>
      <w:r w:rsidRPr="00354B8B">
        <w:rPr>
          <w:rFonts w:ascii="Times New Roman" w:hAnsi="Times New Roman" w:cs="Times New Roman"/>
          <w:b/>
          <w:szCs w:val="24"/>
          <w:lang w:val="en-GB"/>
        </w:rPr>
        <w:t>____________________________________________________________________________________</w:t>
      </w:r>
    </w:p>
    <w:p w14:paraId="02929B1D" w14:textId="77777777" w:rsidR="00846662" w:rsidRPr="00354B8B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5BCB53B5" w14:textId="6D1E328C" w:rsidR="00846662" w:rsidRPr="00354B8B" w:rsidRDefault="00354B8B" w:rsidP="00354B8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lv-LV"/>
        </w:rPr>
      </w:pPr>
      <w:r w:rsidRPr="00354B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GB" w:eastAsia="lv-LV"/>
        </w:rPr>
        <w:t>Note.</w:t>
      </w:r>
      <w:r w:rsidRPr="00354B8B">
        <w:rPr>
          <w:rFonts w:ascii="Times New Roman" w:eastAsia="Times New Roman" w:hAnsi="Times New Roman"/>
          <w:color w:val="000000"/>
          <w:sz w:val="24"/>
          <w:szCs w:val="24"/>
          <w:lang w:val="en-GB" w:eastAsia="lv-LV"/>
        </w:rPr>
        <w:t xml:space="preserve"> The English translation of the Latvian Personality Inventory 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lv-LV"/>
        </w:rPr>
        <w:t xml:space="preserve">(LPI-v3) </w:t>
      </w:r>
      <w:r w:rsidRPr="00354B8B">
        <w:rPr>
          <w:rFonts w:ascii="Times New Roman" w:eastAsia="Times New Roman" w:hAnsi="Times New Roman"/>
          <w:color w:val="000000"/>
          <w:sz w:val="24"/>
          <w:szCs w:val="24"/>
          <w:lang w:val="en-GB" w:eastAsia="lv-LV"/>
        </w:rPr>
        <w:t>is provided for reference to aid comprehension by non-Latvian readers. The original validated version is in Latvian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lv-LV"/>
        </w:rPr>
        <w:t>.</w:t>
      </w:r>
      <w:r w:rsidRPr="00354B8B">
        <w:rPr>
          <w:rFonts w:ascii="Times New Roman" w:eastAsia="Times New Roman" w:hAnsi="Times New Roman"/>
          <w:color w:val="000000"/>
          <w:sz w:val="24"/>
          <w:szCs w:val="24"/>
          <w:lang w:val="en-GB" w:eastAsia="lv-LV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lv-LV"/>
        </w:rPr>
        <w:t>T</w:t>
      </w:r>
      <w:r w:rsidRPr="00354B8B">
        <w:rPr>
          <w:rFonts w:ascii="Times New Roman" w:eastAsia="Times New Roman" w:hAnsi="Times New Roman"/>
          <w:color w:val="000000"/>
          <w:sz w:val="24"/>
          <w:szCs w:val="24"/>
          <w:lang w:val="en-GB" w:eastAsia="lv-LV"/>
        </w:rPr>
        <w:t>his English version has not undergone psychometric validation and should not be used for data collection.</w:t>
      </w:r>
    </w:p>
    <w:p w14:paraId="043C70E0" w14:textId="77777777" w:rsidR="00846662" w:rsidRPr="00354B8B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5D1B0B24" w14:textId="77777777" w:rsidR="00846662" w:rsidRPr="00354B8B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6C08F5EC" w14:textId="77777777" w:rsidR="00846662" w:rsidRPr="00354B8B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638C6598" w14:textId="77777777" w:rsidR="00846662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45296C77" w14:textId="77777777" w:rsidR="00354B8B" w:rsidRDefault="00354B8B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DFA60DE" w14:textId="77777777" w:rsidR="00846662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D5270E" w14:textId="77777777" w:rsidR="00846662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605BD6A" w14:textId="77777777" w:rsidR="00285895" w:rsidRDefault="00285895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BADFEE7" w14:textId="77777777" w:rsidR="00846662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D715457" w14:textId="77777777" w:rsidR="00354B8B" w:rsidRDefault="00354B8B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401A907" w14:textId="77777777" w:rsidR="00846662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3CC5262" w14:textId="77777777" w:rsidR="00846662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D36821" w14:textId="77777777" w:rsidR="00846662" w:rsidRDefault="00846662" w:rsidP="00F54A2B">
      <w:pPr>
        <w:pBdr>
          <w:bottom w:val="doub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1E9D6A6" w14:textId="1B09D364" w:rsidR="00772C37" w:rsidRPr="00A263C9" w:rsidRDefault="00772C37" w:rsidP="00F54A2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PosterBodoniTL"/>
          <w:b/>
          <w:i/>
          <w:sz w:val="48"/>
          <w:szCs w:val="48"/>
          <w:lang w:eastAsia="lv-LV"/>
        </w:rPr>
      </w:pPr>
      <w:r w:rsidRPr="00354B8B">
        <w:rPr>
          <w:rFonts w:ascii="Times New Roman" w:hAnsi="Times New Roman"/>
          <w:b/>
          <w:sz w:val="36"/>
          <w:szCs w:val="36"/>
        </w:rPr>
        <w:t>Latvijas Personības aptauja (LPA-v3</w:t>
      </w:r>
      <w:r w:rsidR="00FB3C9A" w:rsidRPr="00354B8B">
        <w:rPr>
          <w:rFonts w:ascii="Times New Roman" w:hAnsi="Times New Roman"/>
          <w:b/>
          <w:sz w:val="36"/>
          <w:szCs w:val="36"/>
        </w:rPr>
        <w:t>s</w:t>
      </w:r>
      <w:r w:rsidRPr="00354B8B">
        <w:rPr>
          <w:rFonts w:ascii="Times New Roman" w:hAnsi="Times New Roman"/>
          <w:b/>
          <w:sz w:val="36"/>
          <w:szCs w:val="36"/>
        </w:rPr>
        <w:t>)</w:t>
      </w:r>
      <w:r w:rsidR="00354B8B" w:rsidRPr="00354B8B">
        <w:rPr>
          <w:rFonts w:ascii="Times New Roman" w:hAnsi="Times New Roman"/>
          <w:b/>
          <w:sz w:val="36"/>
          <w:szCs w:val="36"/>
        </w:rPr>
        <w:t xml:space="preserve"> normas sportistiem</w:t>
      </w:r>
      <w:r w:rsidRPr="00F54A2B">
        <w:rPr>
          <w:rFonts w:ascii="Times New Roman" w:eastAsia="Times New Roman" w:hAnsi="Times New Roman" w:cs="PosterBodoniTL"/>
          <w:b/>
          <w:i/>
          <w:sz w:val="44"/>
          <w:szCs w:val="46"/>
          <w:lang w:eastAsia="lv-LV"/>
        </w:rPr>
        <w:br/>
      </w:r>
      <w:proofErr w:type="spellStart"/>
      <w:r w:rsidRPr="00EB5F3B">
        <w:rPr>
          <w:rFonts w:ascii="Times New Roman" w:eastAsia="Times New Roman" w:hAnsi="Times New Roman" w:cs="PosterBodoniTL"/>
          <w:sz w:val="28"/>
          <w:szCs w:val="48"/>
          <w:lang w:eastAsia="lv-LV"/>
        </w:rPr>
        <w:t>Pašraksturojuma</w:t>
      </w:r>
      <w:proofErr w:type="spellEnd"/>
      <w:r w:rsidRPr="00EB5F3B">
        <w:rPr>
          <w:rFonts w:ascii="Times New Roman" w:eastAsia="Times New Roman" w:hAnsi="Times New Roman" w:cs="PosterBodoniTL"/>
          <w:sz w:val="28"/>
          <w:szCs w:val="48"/>
          <w:lang w:eastAsia="lv-LV"/>
        </w:rPr>
        <w:t xml:space="preserve"> </w:t>
      </w:r>
      <w:r w:rsidR="00EB5F3B" w:rsidRPr="00EB5F3B">
        <w:rPr>
          <w:rFonts w:ascii="Times New Roman" w:eastAsia="Times New Roman" w:hAnsi="Times New Roman" w:cs="PosterBodoniTL"/>
          <w:sz w:val="28"/>
          <w:szCs w:val="48"/>
          <w:lang w:eastAsia="lv-LV"/>
        </w:rPr>
        <w:t>forma</w:t>
      </w:r>
    </w:p>
    <w:p w14:paraId="52DC57EC" w14:textId="766BCC44" w:rsidR="00772C37" w:rsidRPr="00EB5F3B" w:rsidRDefault="00772C37" w:rsidP="00F54A2B">
      <w:pPr>
        <w:pBdr>
          <w:bottom w:val="double" w:sz="4" w:space="0" w:color="auto"/>
        </w:pBdr>
        <w:spacing w:after="0" w:line="240" w:lineRule="auto"/>
        <w:jc w:val="center"/>
        <w:rPr>
          <w:rFonts w:ascii="Times New Roman" w:eastAsia="Times New Roman" w:hAnsi="Times New Roman"/>
          <w:b/>
          <w:i/>
          <w:sz w:val="24"/>
          <w:szCs w:val="24"/>
          <w:lang w:eastAsia="lv-LV"/>
        </w:rPr>
      </w:pPr>
      <w:r w:rsidRPr="00EB5F3B">
        <w:rPr>
          <w:rFonts w:ascii="Times New Roman" w:eastAsia="Times New Roman" w:hAnsi="Times New Roman"/>
          <w:b/>
          <w:i/>
          <w:sz w:val="24"/>
          <w:szCs w:val="24"/>
          <w:lang w:eastAsia="lv-LV"/>
        </w:rPr>
        <w:t xml:space="preserve">Viktorija </w:t>
      </w:r>
      <w:proofErr w:type="spellStart"/>
      <w:r w:rsidRPr="00EB5F3B">
        <w:rPr>
          <w:rFonts w:ascii="Times New Roman" w:eastAsia="Times New Roman" w:hAnsi="Times New Roman"/>
          <w:b/>
          <w:i/>
          <w:sz w:val="24"/>
          <w:szCs w:val="24"/>
          <w:lang w:eastAsia="lv-LV"/>
        </w:rPr>
        <w:t>Perepjolkina</w:t>
      </w:r>
      <w:proofErr w:type="spellEnd"/>
      <w:r w:rsidRPr="00EB5F3B">
        <w:rPr>
          <w:rFonts w:ascii="Times New Roman" w:eastAsia="Times New Roman" w:hAnsi="Times New Roman"/>
          <w:b/>
          <w:i/>
          <w:sz w:val="24"/>
          <w:szCs w:val="24"/>
          <w:lang w:eastAsia="lv-LV"/>
        </w:rPr>
        <w:t>, Viesturs Reņģe, 2013</w:t>
      </w:r>
      <w:r w:rsidR="00D4165D">
        <w:rPr>
          <w:rFonts w:ascii="Times New Roman" w:eastAsia="Times New Roman" w:hAnsi="Times New Roman"/>
          <w:b/>
          <w:i/>
          <w:sz w:val="24"/>
          <w:szCs w:val="24"/>
          <w:lang w:eastAsia="lv-LV"/>
        </w:rPr>
        <w:t xml:space="preserve">; </w:t>
      </w:r>
      <w:r w:rsidR="00C91E47">
        <w:rPr>
          <w:rFonts w:ascii="Times New Roman" w:eastAsia="Times New Roman" w:hAnsi="Times New Roman"/>
          <w:b/>
          <w:i/>
          <w:sz w:val="24"/>
          <w:szCs w:val="24"/>
          <w:lang w:eastAsia="lv-LV"/>
        </w:rPr>
        <w:t xml:space="preserve">Viktorija </w:t>
      </w:r>
      <w:proofErr w:type="spellStart"/>
      <w:r w:rsidR="00D4165D" w:rsidRPr="00FB3C9A">
        <w:rPr>
          <w:rFonts w:ascii="Times New Roman" w:eastAsia="Times New Roman" w:hAnsi="Times New Roman"/>
          <w:b/>
          <w:i/>
          <w:sz w:val="24"/>
          <w:szCs w:val="24"/>
          <w:lang w:eastAsia="lv-LV"/>
        </w:rPr>
        <w:t>Perepjolkina</w:t>
      </w:r>
      <w:proofErr w:type="spellEnd"/>
      <w:r w:rsidR="00D4165D" w:rsidRPr="00FB3C9A">
        <w:rPr>
          <w:rFonts w:ascii="Times New Roman" w:eastAsia="Times New Roman" w:hAnsi="Times New Roman"/>
          <w:b/>
          <w:i/>
          <w:sz w:val="24"/>
          <w:szCs w:val="24"/>
          <w:lang w:eastAsia="lv-LV"/>
        </w:rPr>
        <w:t>, 2025</w:t>
      </w:r>
      <w:r w:rsidR="00C91E47">
        <w:rPr>
          <w:rFonts w:ascii="Times New Roman" w:eastAsia="Times New Roman" w:hAnsi="Times New Roman"/>
          <w:b/>
          <w:i/>
          <w:sz w:val="24"/>
          <w:szCs w:val="24"/>
          <w:lang w:eastAsia="lv-LV"/>
        </w:rPr>
        <w:t>.</w:t>
      </w:r>
    </w:p>
    <w:p w14:paraId="6A25ECB9" w14:textId="77777777" w:rsidR="00772C37" w:rsidRPr="00650256" w:rsidRDefault="00772C37" w:rsidP="00772C37">
      <w:pPr>
        <w:spacing w:after="120" w:line="240" w:lineRule="auto"/>
        <w:ind w:firstLine="567"/>
        <w:jc w:val="both"/>
        <w:rPr>
          <w:rFonts w:ascii="Times New Roman" w:hAnsi="Times New Roman"/>
          <w:i/>
          <w:sz w:val="24"/>
          <w:szCs w:val="24"/>
        </w:rPr>
      </w:pPr>
      <w:r w:rsidRPr="00650256">
        <w:rPr>
          <w:rFonts w:ascii="Times New Roman" w:hAnsi="Times New Roman"/>
          <w:i/>
          <w:sz w:val="24"/>
          <w:szCs w:val="24"/>
        </w:rPr>
        <w:t xml:space="preserve">Lūdzu, rūpīgi izlasiet katru apgalvojumu un novērtējiet, cik lielā mērā katrs no tiem raksturo Jūs vai atbilst Jūsu viedoklim. Šeit nav pareizu vai nepareizu atbilžu! </w:t>
      </w:r>
      <w:r>
        <w:rPr>
          <w:rFonts w:ascii="Times New Roman" w:hAnsi="Times New Roman"/>
          <w:i/>
          <w:sz w:val="24"/>
          <w:szCs w:val="24"/>
        </w:rPr>
        <w:br/>
      </w:r>
      <w:r w:rsidRPr="00650256">
        <w:rPr>
          <w:rFonts w:ascii="Times New Roman" w:hAnsi="Times New Roman"/>
          <w:i/>
          <w:sz w:val="24"/>
          <w:szCs w:val="24"/>
        </w:rPr>
        <w:t>Lūdzu, raksturojiet sevi atklāti, tādu, kāds/kāda esat šobrīd, nevis kāds/kāda vēlaties būt. Godīgas atbildes ļaus Jums iegūt precīzāku savas personības raksturojumu. Pretī KATRAM apgalvojumam atzīmējiet vienu no cipariem, kas visprecīzāk raksturo Jūsu viedokli. Atbildēm izmantojiet šo skalu:</w:t>
      </w:r>
      <w:r w:rsidRPr="00650256">
        <w:rPr>
          <w:rFonts w:ascii="Times New Roman" w:hAnsi="Times New Roman"/>
          <w:i/>
          <w:sz w:val="24"/>
          <w:szCs w:val="24"/>
          <w:u w:val="single"/>
        </w:rPr>
        <w:t xml:space="preserve"> </w:t>
      </w:r>
    </w:p>
    <w:tbl>
      <w:tblPr>
        <w:tblW w:w="9512" w:type="dxa"/>
        <w:tblInd w:w="93" w:type="dxa"/>
        <w:tblLook w:val="04A0" w:firstRow="1" w:lastRow="0" w:firstColumn="1" w:lastColumn="0" w:noHBand="0" w:noVBand="1"/>
      </w:tblPr>
      <w:tblGrid>
        <w:gridCol w:w="1716"/>
        <w:gridCol w:w="2127"/>
        <w:gridCol w:w="1842"/>
        <w:gridCol w:w="1842"/>
        <w:gridCol w:w="1985"/>
      </w:tblGrid>
      <w:tr w:rsidR="00772C37" w:rsidRPr="008C72F9" w14:paraId="1A44FE96" w14:textId="77777777" w:rsidTr="00772C37">
        <w:trPr>
          <w:trHeight w:val="293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F755F0" w14:textId="77777777" w:rsidR="00772C37" w:rsidRPr="008C72F9" w:rsidRDefault="00772C37" w:rsidP="00772C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8C72F9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8C522" w14:textId="77777777" w:rsidR="00772C37" w:rsidRPr="008C72F9" w:rsidRDefault="00772C37" w:rsidP="00772C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8C72F9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9F873C" w14:textId="77777777" w:rsidR="00772C37" w:rsidRPr="008C72F9" w:rsidRDefault="00772C37" w:rsidP="00772C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8C72F9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3F97D" w14:textId="77777777" w:rsidR="00772C37" w:rsidRPr="008C72F9" w:rsidRDefault="00772C37" w:rsidP="00772C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8C72F9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71172" w14:textId="77777777" w:rsidR="00772C37" w:rsidRPr="008C72F9" w:rsidRDefault="00772C37" w:rsidP="00772C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8C72F9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t>5</w:t>
            </w:r>
          </w:p>
        </w:tc>
      </w:tr>
      <w:tr w:rsidR="00772C37" w:rsidRPr="00650256" w14:paraId="79335D6D" w14:textId="77777777" w:rsidTr="00772C37">
        <w:trPr>
          <w:trHeight w:val="351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76E7F" w14:textId="77777777" w:rsidR="00772C37" w:rsidRPr="008C72F9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72F9">
              <w:rPr>
                <w:rFonts w:ascii="Times New Roman" w:hAnsi="Times New Roman"/>
                <w:b/>
                <w:sz w:val="24"/>
                <w:szCs w:val="24"/>
              </w:rPr>
              <w:t>neatbilst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6EC35" w14:textId="77777777" w:rsidR="00772C37" w:rsidRPr="008C72F9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72F9">
              <w:rPr>
                <w:rFonts w:ascii="Times New Roman" w:hAnsi="Times New Roman"/>
                <w:b/>
                <w:sz w:val="24"/>
                <w:szCs w:val="24"/>
              </w:rPr>
              <w:t>drīzāk neatbils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08094" w14:textId="77777777" w:rsidR="00772C37" w:rsidRPr="008C72F9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72F9">
              <w:rPr>
                <w:rFonts w:ascii="Times New Roman" w:hAnsi="Times New Roman"/>
                <w:b/>
                <w:sz w:val="24"/>
                <w:szCs w:val="24"/>
              </w:rPr>
              <w:t>nevaru izlem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160A4" w14:textId="77777777" w:rsidR="00772C37" w:rsidRPr="008C72F9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72F9">
              <w:rPr>
                <w:rFonts w:ascii="Times New Roman" w:hAnsi="Times New Roman"/>
                <w:b/>
                <w:sz w:val="24"/>
                <w:szCs w:val="24"/>
              </w:rPr>
              <w:t>drīzāk atbils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55A3B" w14:textId="77777777" w:rsidR="00772C37" w:rsidRPr="00650256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C72F9">
              <w:rPr>
                <w:rFonts w:ascii="Times New Roman" w:hAnsi="Times New Roman"/>
                <w:b/>
                <w:sz w:val="24"/>
                <w:szCs w:val="24"/>
              </w:rPr>
              <w:t>atbilst</w:t>
            </w:r>
          </w:p>
        </w:tc>
      </w:tr>
    </w:tbl>
    <w:p w14:paraId="42941030" w14:textId="77777777" w:rsidR="00772C37" w:rsidRPr="0076597E" w:rsidRDefault="00772C37" w:rsidP="00772C37">
      <w:pPr>
        <w:spacing w:after="0"/>
        <w:rPr>
          <w:rFonts w:ascii="Times New Roman" w:hAnsi="Times New Roman"/>
          <w:sz w:val="12"/>
          <w:szCs w:val="18"/>
        </w:rPr>
      </w:pPr>
    </w:p>
    <w:tbl>
      <w:tblPr>
        <w:tblW w:w="953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6750"/>
        <w:gridCol w:w="344"/>
        <w:gridCol w:w="344"/>
        <w:gridCol w:w="345"/>
        <w:gridCol w:w="345"/>
        <w:gridCol w:w="345"/>
      </w:tblGrid>
      <w:tr w:rsidR="00772C37" w:rsidRPr="00EE2EFA" w14:paraId="4751E824" w14:textId="77777777" w:rsidTr="00FB3C9A">
        <w:trPr>
          <w:trHeight w:val="315"/>
        </w:trPr>
        <w:tc>
          <w:tcPr>
            <w:tcW w:w="636" w:type="dxa"/>
            <w:tcBorders>
              <w:top w:val="nil"/>
            </w:tcBorders>
            <w:noWrap/>
            <w:vAlign w:val="center"/>
          </w:tcPr>
          <w:p w14:paraId="453DE95D" w14:textId="3C46EE41" w:rsidR="00772C37" w:rsidRPr="008C72F9" w:rsidRDefault="00FB3C9A" w:rsidP="008C6F83">
            <w:pPr>
              <w:pStyle w:val="Sarakstarindkopa"/>
              <w:numPr>
                <w:ilvl w:val="0"/>
                <w:numId w:val="13"/>
              </w:numPr>
              <w:jc w:val="right"/>
            </w:pPr>
            <w:r w:rsidRPr="008C72F9">
              <w:t>(</w:t>
            </w:r>
            <w:r w:rsidR="00772C37" w:rsidRPr="008C72F9">
              <w:t>1.</w:t>
            </w:r>
            <w:r w:rsidRPr="008C72F9">
              <w:t>)</w:t>
            </w:r>
          </w:p>
        </w:tc>
        <w:tc>
          <w:tcPr>
            <w:tcW w:w="6750" w:type="dxa"/>
            <w:tcBorders>
              <w:top w:val="nil"/>
            </w:tcBorders>
            <w:noWrap/>
            <w:vAlign w:val="center"/>
          </w:tcPr>
          <w:p w14:paraId="732E6C26" w14:textId="77777777" w:rsidR="00772C37" w:rsidRPr="008C72F9" w:rsidRDefault="00772C37" w:rsidP="00772C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lv-LV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 esmu ļoti akurāts cilvēks.</w:t>
            </w:r>
          </w:p>
        </w:tc>
        <w:tc>
          <w:tcPr>
            <w:tcW w:w="428" w:type="dxa"/>
            <w:tcBorders>
              <w:top w:val="nil"/>
            </w:tcBorders>
            <w:vAlign w:val="center"/>
          </w:tcPr>
          <w:p w14:paraId="56F7E610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tcBorders>
              <w:top w:val="nil"/>
            </w:tcBorders>
            <w:vAlign w:val="center"/>
          </w:tcPr>
          <w:p w14:paraId="7F41E22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tcBorders>
              <w:top w:val="nil"/>
            </w:tcBorders>
            <w:vAlign w:val="center"/>
          </w:tcPr>
          <w:p w14:paraId="1D8EEDE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tcBorders>
              <w:top w:val="nil"/>
            </w:tcBorders>
            <w:vAlign w:val="center"/>
          </w:tcPr>
          <w:p w14:paraId="0F49A60A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tcBorders>
              <w:top w:val="nil"/>
            </w:tcBorders>
            <w:vAlign w:val="center"/>
          </w:tcPr>
          <w:p w14:paraId="17738F6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5A508CB9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31795537" w14:textId="0EDC2B7D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="008C6F8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4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16C6F00E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 patīk, ja apkārt ir daudz cilvēku.</w:t>
            </w:r>
          </w:p>
        </w:tc>
        <w:tc>
          <w:tcPr>
            <w:tcW w:w="428" w:type="dxa"/>
            <w:vAlign w:val="center"/>
          </w:tcPr>
          <w:p w14:paraId="68F41117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76408E8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25A97FFB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729F820B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6C4CD33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52ACB6F7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553A6E86" w14:textId="6E6A6E07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="008C6F8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7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3DAEE352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ājās es uzturu gandrīz ideālu kārtību.</w:t>
            </w:r>
          </w:p>
        </w:tc>
        <w:tc>
          <w:tcPr>
            <w:tcW w:w="428" w:type="dxa"/>
            <w:vAlign w:val="center"/>
          </w:tcPr>
          <w:p w14:paraId="7953960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16B08C0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0DF9970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3B23CC3F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675F6B8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4889A6D9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4CF45DAE" w14:textId="58E10D04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10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55BAB992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 labāk jūtos vienatnē nekā starp cilvēkiem.</w:t>
            </w:r>
          </w:p>
        </w:tc>
        <w:tc>
          <w:tcPr>
            <w:tcW w:w="428" w:type="dxa"/>
            <w:vAlign w:val="center"/>
          </w:tcPr>
          <w:p w14:paraId="776DFC50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517586F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24C6AB63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74A9B4A7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2D8453A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5B2CD91B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427AD1E0" w14:textId="3091929E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5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12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7CD2433B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mu operas vai baleta cienītājs.</w:t>
            </w:r>
          </w:p>
        </w:tc>
        <w:tc>
          <w:tcPr>
            <w:tcW w:w="428" w:type="dxa"/>
            <w:vAlign w:val="center"/>
          </w:tcPr>
          <w:p w14:paraId="296A2BD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692199D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4916F3A4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108DB91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28017687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43FE4A0D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6291C642" w14:textId="5388777A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6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13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0D6FCFEF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ēdzu „izmētāt” savas mantas, nenoliekot tās īstajās vietās.</w:t>
            </w:r>
          </w:p>
        </w:tc>
        <w:tc>
          <w:tcPr>
            <w:tcW w:w="428" w:type="dxa"/>
            <w:vAlign w:val="center"/>
          </w:tcPr>
          <w:p w14:paraId="1588C444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3ADE204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7688E06A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7C162B2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79837A7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6EA247E7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0D6BA353" w14:textId="729CA88E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7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14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75656F61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i bieži nomāc domas, ka var notikt kas slikts.</w:t>
            </w:r>
          </w:p>
        </w:tc>
        <w:tc>
          <w:tcPr>
            <w:tcW w:w="428" w:type="dxa"/>
            <w:vAlign w:val="center"/>
          </w:tcPr>
          <w:p w14:paraId="4F6EE05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6BA1261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203E70C9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1679866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4F258D1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2858A748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5EE1B134" w14:textId="6E7B2EF6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8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16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1357FB53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Nevaru ilgi iztikt bez citu cilvēku sabiedrības.</w:t>
            </w:r>
          </w:p>
        </w:tc>
        <w:tc>
          <w:tcPr>
            <w:tcW w:w="428" w:type="dxa"/>
            <w:vAlign w:val="center"/>
          </w:tcPr>
          <w:p w14:paraId="3151540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181259B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1308263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3AAE9499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5687872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210E4DF2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4058ECF0" w14:textId="1AB0040A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9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18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2E868FCD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mu kāda mākslas žanra pazinējs.</w:t>
            </w:r>
          </w:p>
        </w:tc>
        <w:tc>
          <w:tcPr>
            <w:tcW w:w="428" w:type="dxa"/>
            <w:vAlign w:val="center"/>
          </w:tcPr>
          <w:p w14:paraId="7B47726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7EFDC05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67C80C63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009022E3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349707A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271D135F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3CD0F094" w14:textId="50FD15B8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0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19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36AA2DAD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 ir iekšēja nepieciešamība visu uzturēt tīrībā un kārtībā.</w:t>
            </w:r>
          </w:p>
        </w:tc>
        <w:tc>
          <w:tcPr>
            <w:tcW w:w="428" w:type="dxa"/>
            <w:vAlign w:val="center"/>
          </w:tcPr>
          <w:p w14:paraId="39A72827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5CBC45F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3DD61BB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59F1C0F3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2A840E1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0FAE5648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1E56D23B" w14:textId="090EB813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1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24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03CBEDCA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ākslai nav īpašas nozīmes manā dzīvē.</w:t>
            </w:r>
          </w:p>
        </w:tc>
        <w:tc>
          <w:tcPr>
            <w:tcW w:w="428" w:type="dxa"/>
            <w:vAlign w:val="center"/>
          </w:tcPr>
          <w:p w14:paraId="416E156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37371084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56816F7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3E9E2E6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5567F1A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46D70DDB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2E30CDFE" w14:textId="55B22BEF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2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25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215B47D7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Man nekad nav bijusi vēlme atriebties savam pāridarītājam.</w:t>
            </w:r>
          </w:p>
        </w:tc>
        <w:tc>
          <w:tcPr>
            <w:tcW w:w="428" w:type="dxa"/>
            <w:vAlign w:val="center"/>
          </w:tcPr>
          <w:p w14:paraId="45DFD04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3646377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3EC9C95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5E3EAA0F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250EE0E9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77A63F9C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433B61C6" w14:textId="2AA313CB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3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26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5822D340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Izdaru to, ko esmu ieplānojis, neatkarīgi no garastāvokļa vai vēlmes to darīt.</w:t>
            </w:r>
          </w:p>
        </w:tc>
        <w:tc>
          <w:tcPr>
            <w:tcW w:w="428" w:type="dxa"/>
            <w:vAlign w:val="center"/>
          </w:tcPr>
          <w:p w14:paraId="4B0F34C9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9" w:type="dxa"/>
            <w:vAlign w:val="center"/>
          </w:tcPr>
          <w:p w14:paraId="2168EA7F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9" w:type="dxa"/>
            <w:vAlign w:val="center"/>
          </w:tcPr>
          <w:p w14:paraId="50F8DE0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9" w:type="dxa"/>
            <w:vAlign w:val="center"/>
          </w:tcPr>
          <w:p w14:paraId="766BA9B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9" w:type="dxa"/>
            <w:vAlign w:val="center"/>
          </w:tcPr>
          <w:p w14:paraId="1B5A70C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72C37" w:rsidRPr="00EE2EFA" w14:paraId="5BB3F658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3FE34D64" w14:textId="3D96F32A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4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27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0E1CC9C7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Spēju veiksmīgi darboties stresa apstākļos.</w:t>
            </w:r>
          </w:p>
        </w:tc>
        <w:tc>
          <w:tcPr>
            <w:tcW w:w="428" w:type="dxa"/>
            <w:vAlign w:val="center"/>
          </w:tcPr>
          <w:p w14:paraId="01757F9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9" w:type="dxa"/>
            <w:vAlign w:val="center"/>
          </w:tcPr>
          <w:p w14:paraId="13AD2C83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9" w:type="dxa"/>
            <w:vAlign w:val="center"/>
          </w:tcPr>
          <w:p w14:paraId="759150D7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9" w:type="dxa"/>
            <w:vAlign w:val="center"/>
          </w:tcPr>
          <w:p w14:paraId="62D736B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9" w:type="dxa"/>
            <w:vAlign w:val="center"/>
          </w:tcPr>
          <w:p w14:paraId="755BBECF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72C37" w:rsidRPr="00EE2EFA" w14:paraId="3A243E9F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21FE8495" w14:textId="2FA584E1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5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28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3C311036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Esmu vienaldzīgs pret dārgām luksus precēm.</w:t>
            </w:r>
          </w:p>
        </w:tc>
        <w:tc>
          <w:tcPr>
            <w:tcW w:w="428" w:type="dxa"/>
            <w:vAlign w:val="center"/>
          </w:tcPr>
          <w:p w14:paraId="4147B76B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9" w:type="dxa"/>
            <w:vAlign w:val="center"/>
          </w:tcPr>
          <w:p w14:paraId="7754488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9" w:type="dxa"/>
            <w:vAlign w:val="center"/>
          </w:tcPr>
          <w:p w14:paraId="776E6563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9" w:type="dxa"/>
            <w:vAlign w:val="center"/>
          </w:tcPr>
          <w:p w14:paraId="61346FCA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9" w:type="dxa"/>
            <w:vAlign w:val="center"/>
          </w:tcPr>
          <w:p w14:paraId="33B176B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72C37" w:rsidRPr="00EE2EFA" w14:paraId="31BCE6F8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1B832212" w14:textId="0F075DD0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6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29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10BECAE2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Man ir viegls, dzīvespriecīgs raksturs.</w:t>
            </w:r>
          </w:p>
        </w:tc>
        <w:tc>
          <w:tcPr>
            <w:tcW w:w="428" w:type="dxa"/>
            <w:vAlign w:val="center"/>
          </w:tcPr>
          <w:p w14:paraId="0279F860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9" w:type="dxa"/>
            <w:vAlign w:val="center"/>
          </w:tcPr>
          <w:p w14:paraId="1C3A3E2A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9" w:type="dxa"/>
            <w:vAlign w:val="center"/>
          </w:tcPr>
          <w:p w14:paraId="016F891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9" w:type="dxa"/>
            <w:vAlign w:val="center"/>
          </w:tcPr>
          <w:p w14:paraId="2EEAC179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9" w:type="dxa"/>
            <w:vAlign w:val="center"/>
          </w:tcPr>
          <w:p w14:paraId="7F0D0670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EF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72C37" w:rsidRPr="00EE2EFA" w14:paraId="34F9FA88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0AD6B5EE" w14:textId="23D8DE44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7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32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6A0E15A5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Bieži atstāju nepatīkama vai sarežģīta darba izpildi uz pēdējo brīdi.</w:t>
            </w:r>
          </w:p>
        </w:tc>
        <w:tc>
          <w:tcPr>
            <w:tcW w:w="428" w:type="dxa"/>
            <w:vAlign w:val="center"/>
          </w:tcPr>
          <w:p w14:paraId="39613EE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62B6BCD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17787D2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0465CEE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50BE70CB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488CE9BB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750D04A0" w14:textId="267D3ADF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8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33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0F776A6F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Problēmu gadījumā es bieži apjūku un nezinu, ko iesākt.</w:t>
            </w:r>
          </w:p>
        </w:tc>
        <w:tc>
          <w:tcPr>
            <w:tcW w:w="428" w:type="dxa"/>
            <w:vAlign w:val="center"/>
          </w:tcPr>
          <w:p w14:paraId="733AE4F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356F8E6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13B622B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4D5F7E0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6372DCC9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0E3F75A6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540F9F00" w14:textId="7F905A42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19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35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7653A1EE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Pēc dabas esmu jautrs cilvēks.</w:t>
            </w:r>
          </w:p>
        </w:tc>
        <w:tc>
          <w:tcPr>
            <w:tcW w:w="428" w:type="dxa"/>
            <w:vAlign w:val="center"/>
          </w:tcPr>
          <w:p w14:paraId="01782CF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7A628D6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31D7515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2C57EFA4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44911E2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33D894EF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339117DB" w14:textId="4EC28C59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0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36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604CE906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202903427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ēdzu būt sarkastisks un dzēlīgs.</w:t>
            </w:r>
            <w:bookmarkEnd w:id="0"/>
          </w:p>
        </w:tc>
        <w:tc>
          <w:tcPr>
            <w:tcW w:w="428" w:type="dxa"/>
            <w:vAlign w:val="center"/>
          </w:tcPr>
          <w:p w14:paraId="01947B6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384FBBD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65E53C1B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263FD4CA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79D3225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6DB5C512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20D6731C" w14:textId="29F88E79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1.</w:t>
            </w:r>
            <w:r w:rsidR="008C72F9" w:rsidRPr="008C72F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39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5E0AACF2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Stresa situācijā saglabāju vēsu prātu.</w:t>
            </w:r>
          </w:p>
        </w:tc>
        <w:tc>
          <w:tcPr>
            <w:tcW w:w="428" w:type="dxa"/>
            <w:vAlign w:val="center"/>
          </w:tcPr>
          <w:p w14:paraId="5A99AD7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54A050C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25478BA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44C569B3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6474BE4F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2A1D68E6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715644B6" w14:textId="2AA4E030" w:rsidR="00772C37" w:rsidRPr="008C72F9" w:rsidRDefault="00FB3C9A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2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40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750" w:type="dxa"/>
            <w:noWrap/>
            <w:vAlign w:val="center"/>
          </w:tcPr>
          <w:p w14:paraId="15970004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Lielam naudas daudzumam nav īpašas nozīmes manā dzīvē.</w:t>
            </w:r>
          </w:p>
        </w:tc>
        <w:tc>
          <w:tcPr>
            <w:tcW w:w="428" w:type="dxa"/>
            <w:vAlign w:val="center"/>
          </w:tcPr>
          <w:p w14:paraId="5CE863B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5A45F0D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4834688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1D99E9E4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34AE9F2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1C088B9E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4DC7861D" w14:textId="0B4A783A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3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42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7A70E1A5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_Hlk202903441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Daži saka, ka man esot „asa mēle”.</w:t>
            </w:r>
            <w:bookmarkEnd w:id="1"/>
          </w:p>
        </w:tc>
        <w:tc>
          <w:tcPr>
            <w:tcW w:w="428" w:type="dxa"/>
            <w:vAlign w:val="center"/>
          </w:tcPr>
          <w:p w14:paraId="578D7259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6868A07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10E0D0C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1BB6D43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4FF8EF7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08A14089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6AC113B0" w14:textId="78405799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4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44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0C1D2AE5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 protu plānot savu laiku tā, lai pagūtu izdarīt visu nepieciešamo.</w:t>
            </w:r>
          </w:p>
        </w:tc>
        <w:tc>
          <w:tcPr>
            <w:tcW w:w="428" w:type="dxa"/>
            <w:vAlign w:val="center"/>
          </w:tcPr>
          <w:p w14:paraId="5603528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58810B5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699DA2D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5F7DB4FA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7494B99A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0E4D7218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2D35775A" w14:textId="1E78D054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5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45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750" w:type="dxa"/>
            <w:noWrap/>
            <w:vAlign w:val="center"/>
          </w:tcPr>
          <w:p w14:paraId="77307848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Saskaroties ar sarežģījumiem, es ātri zaudēju drosmi un ticību sev.</w:t>
            </w:r>
          </w:p>
        </w:tc>
        <w:tc>
          <w:tcPr>
            <w:tcW w:w="428" w:type="dxa"/>
            <w:vAlign w:val="center"/>
          </w:tcPr>
          <w:p w14:paraId="19835207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5DEE915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244B66D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7BB4251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48FF899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0221DE22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4C1EC435" w14:textId="028FF237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6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46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5359F5A7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 gribētu, lai man ir daudz dārgo zīmolu lietu.</w:t>
            </w:r>
          </w:p>
        </w:tc>
        <w:tc>
          <w:tcPr>
            <w:tcW w:w="428" w:type="dxa"/>
            <w:vAlign w:val="center"/>
          </w:tcPr>
          <w:p w14:paraId="3D31DDB0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3D12707F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07727D8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4E4638C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76FDD00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1BFDCC12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68536623" w14:textId="3B1BC872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7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47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628237DD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 ir viegli radīt ap sevi priecīgu un līksmu noskaņojumu.</w:t>
            </w:r>
          </w:p>
        </w:tc>
        <w:tc>
          <w:tcPr>
            <w:tcW w:w="428" w:type="dxa"/>
            <w:vAlign w:val="center"/>
          </w:tcPr>
          <w:p w14:paraId="38A60063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5369AD6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182E47A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427F6F1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2DD69423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72B9111C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728AA1B5" w14:textId="67874689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8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48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4B6A8E6B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_Hlk202903453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ēdzu būt negants pret citiem.</w:t>
            </w:r>
            <w:bookmarkEnd w:id="2"/>
          </w:p>
        </w:tc>
        <w:tc>
          <w:tcPr>
            <w:tcW w:w="428" w:type="dxa"/>
            <w:vAlign w:val="center"/>
          </w:tcPr>
          <w:p w14:paraId="51E68DD7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14DC4B5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624256F0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260E2056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06FB535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2B50DC02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7D8BE192" w14:textId="0317A025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29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50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7A59A0F0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Nav tāda cilvēka, par kuru es slikti domātu.</w:t>
            </w:r>
          </w:p>
        </w:tc>
        <w:tc>
          <w:tcPr>
            <w:tcW w:w="428" w:type="dxa"/>
            <w:vAlign w:val="center"/>
          </w:tcPr>
          <w:p w14:paraId="5B7FFD9D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58315590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77AC53D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291A74B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76FB8CA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627985D2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40E36802" w14:textId="7AB68AB8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0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54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6F19DFBA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_Hlk202903385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 patīk nodarbes, kas dod adrenalīnu un asas izjūtas.</w:t>
            </w:r>
            <w:bookmarkEnd w:id="3"/>
          </w:p>
        </w:tc>
        <w:tc>
          <w:tcPr>
            <w:tcW w:w="428" w:type="dxa"/>
            <w:vAlign w:val="center"/>
          </w:tcPr>
          <w:p w14:paraId="4EA8DBF4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3F0B035F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248D2449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55B5D704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3C068DC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37AB02E0" w14:textId="77777777" w:rsidTr="00FB3C9A">
        <w:trPr>
          <w:trHeight w:val="315"/>
        </w:trPr>
        <w:tc>
          <w:tcPr>
            <w:tcW w:w="636" w:type="dxa"/>
            <w:noWrap/>
            <w:vAlign w:val="center"/>
          </w:tcPr>
          <w:p w14:paraId="6B0FBF86" w14:textId="776224D5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1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55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noWrap/>
            <w:vAlign w:val="center"/>
          </w:tcPr>
          <w:p w14:paraId="563369A5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 ir grūti būt paklausīgam.</w:t>
            </w:r>
          </w:p>
        </w:tc>
        <w:tc>
          <w:tcPr>
            <w:tcW w:w="428" w:type="dxa"/>
            <w:vAlign w:val="center"/>
          </w:tcPr>
          <w:p w14:paraId="0D68C36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071DCFF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1DC0066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6AC1944C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1F631861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683DBB4D" w14:textId="77777777" w:rsidTr="008C6F83">
        <w:trPr>
          <w:trHeight w:val="315"/>
        </w:trPr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14:paraId="369A29B6" w14:textId="3F7E8C7A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2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56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noWrap/>
            <w:vAlign w:val="center"/>
          </w:tcPr>
          <w:p w14:paraId="533EF8E4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4" w:name="_Hlk202909186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 piemīt tieksme pēc zināšanām.</w:t>
            </w:r>
            <w:bookmarkEnd w:id="4"/>
          </w:p>
        </w:tc>
        <w:tc>
          <w:tcPr>
            <w:tcW w:w="428" w:type="dxa"/>
            <w:tcBorders>
              <w:bottom w:val="single" w:sz="4" w:space="0" w:color="auto"/>
            </w:tcBorders>
            <w:vAlign w:val="center"/>
          </w:tcPr>
          <w:p w14:paraId="31DF3180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5A7AB9D7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31384BBE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57BE7B4F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418D63E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  <w:tr w:rsidR="00772C37" w:rsidRPr="00EE2EFA" w14:paraId="62EBF1DF" w14:textId="77777777" w:rsidTr="008C6F83">
        <w:trPr>
          <w:trHeight w:val="315"/>
        </w:trPr>
        <w:tc>
          <w:tcPr>
            <w:tcW w:w="636" w:type="dxa"/>
            <w:tcBorders>
              <w:left w:val="nil"/>
              <w:right w:val="nil"/>
            </w:tcBorders>
            <w:noWrap/>
            <w:vAlign w:val="center"/>
          </w:tcPr>
          <w:p w14:paraId="0F6E7694" w14:textId="431F7C83" w:rsidR="00772C37" w:rsidRPr="008C72F9" w:rsidRDefault="008C72F9" w:rsidP="00772C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3. (</w:t>
            </w:r>
            <w:r w:rsidR="00772C37" w:rsidRPr="008C72F9">
              <w:rPr>
                <w:rFonts w:ascii="Times New Roman" w:hAnsi="Times New Roman"/>
                <w:sz w:val="24"/>
                <w:szCs w:val="24"/>
              </w:rPr>
              <w:t>58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tcBorders>
              <w:left w:val="nil"/>
              <w:right w:val="nil"/>
            </w:tcBorders>
            <w:noWrap/>
            <w:vAlign w:val="center"/>
          </w:tcPr>
          <w:p w14:paraId="1BC7CD1B" w14:textId="77777777" w:rsidR="00772C37" w:rsidRPr="008C72F9" w:rsidRDefault="00772C37" w:rsidP="00772C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Bieži jūtos bēdīgs un nomākts.</w:t>
            </w:r>
          </w:p>
        </w:tc>
        <w:tc>
          <w:tcPr>
            <w:tcW w:w="428" w:type="dxa"/>
            <w:tcBorders>
              <w:left w:val="nil"/>
            </w:tcBorders>
            <w:vAlign w:val="center"/>
          </w:tcPr>
          <w:p w14:paraId="5B144745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1</w:t>
            </w:r>
          </w:p>
        </w:tc>
        <w:tc>
          <w:tcPr>
            <w:tcW w:w="429" w:type="dxa"/>
            <w:vAlign w:val="center"/>
          </w:tcPr>
          <w:p w14:paraId="33FF0054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2</w:t>
            </w:r>
          </w:p>
        </w:tc>
        <w:tc>
          <w:tcPr>
            <w:tcW w:w="429" w:type="dxa"/>
            <w:vAlign w:val="center"/>
          </w:tcPr>
          <w:p w14:paraId="58BC5D52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3</w:t>
            </w:r>
          </w:p>
        </w:tc>
        <w:tc>
          <w:tcPr>
            <w:tcW w:w="429" w:type="dxa"/>
            <w:vAlign w:val="center"/>
          </w:tcPr>
          <w:p w14:paraId="4D550594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4</w:t>
            </w:r>
          </w:p>
        </w:tc>
        <w:tc>
          <w:tcPr>
            <w:tcW w:w="429" w:type="dxa"/>
            <w:vAlign w:val="center"/>
          </w:tcPr>
          <w:p w14:paraId="51C3E318" w14:textId="77777777" w:rsidR="00772C37" w:rsidRPr="00EE2EFA" w:rsidRDefault="00772C37" w:rsidP="00772C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E2EFA">
              <w:rPr>
                <w:rFonts w:ascii="Times New Roman" w:hAnsi="Times New Roman"/>
              </w:rPr>
              <w:t>5</w:t>
            </w:r>
          </w:p>
        </w:tc>
      </w:tr>
    </w:tbl>
    <w:p w14:paraId="28A31C7A" w14:textId="77777777" w:rsidR="00FB3C9A" w:rsidRDefault="00FB3C9A" w:rsidP="00024CBF">
      <w:pPr>
        <w:spacing w:before="120" w:after="12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94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41"/>
        <w:gridCol w:w="675"/>
        <w:gridCol w:w="2127"/>
        <w:gridCol w:w="1842"/>
        <w:gridCol w:w="1593"/>
        <w:gridCol w:w="249"/>
        <w:gridCol w:w="177"/>
        <w:gridCol w:w="425"/>
        <w:gridCol w:w="425"/>
        <w:gridCol w:w="425"/>
        <w:gridCol w:w="426"/>
      </w:tblGrid>
      <w:tr w:rsidR="00FB3C9A" w:rsidRPr="00650256" w14:paraId="5943AE2F" w14:textId="77777777" w:rsidTr="00FB3C9A">
        <w:trPr>
          <w:trHeight w:val="293"/>
        </w:trPr>
        <w:tc>
          <w:tcPr>
            <w:tcW w:w="171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882B8C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650256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lastRenderedPageBreak/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FB4851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650256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121695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650256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t>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F90CBA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650256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t>4</w:t>
            </w:r>
          </w:p>
        </w:tc>
        <w:tc>
          <w:tcPr>
            <w:tcW w:w="1878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69F0B1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</w:pPr>
            <w:r w:rsidRPr="00650256">
              <w:rPr>
                <w:rFonts w:ascii="Times New Roman" w:eastAsia="Times New Roman" w:hAnsi="Times New Roman"/>
                <w:b/>
                <w:sz w:val="24"/>
                <w:szCs w:val="24"/>
                <w:lang w:eastAsia="lv-LV"/>
              </w:rPr>
              <w:t>5</w:t>
            </w:r>
          </w:p>
        </w:tc>
      </w:tr>
      <w:tr w:rsidR="00FB3C9A" w:rsidRPr="00650256" w14:paraId="26BE59B3" w14:textId="77777777" w:rsidTr="00FB3C9A">
        <w:trPr>
          <w:trHeight w:val="351"/>
        </w:trPr>
        <w:tc>
          <w:tcPr>
            <w:tcW w:w="17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E32E5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0256">
              <w:rPr>
                <w:rFonts w:ascii="Times New Roman" w:hAnsi="Times New Roman"/>
                <w:b/>
                <w:sz w:val="24"/>
                <w:szCs w:val="24"/>
              </w:rPr>
              <w:t>neatbilst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32B4C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0256">
              <w:rPr>
                <w:rFonts w:ascii="Times New Roman" w:hAnsi="Times New Roman"/>
                <w:b/>
                <w:sz w:val="24"/>
                <w:szCs w:val="24"/>
              </w:rPr>
              <w:t>drīzāk neatbils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0CD9E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0256">
              <w:rPr>
                <w:rFonts w:ascii="Times New Roman" w:hAnsi="Times New Roman"/>
                <w:b/>
                <w:sz w:val="24"/>
                <w:szCs w:val="24"/>
              </w:rPr>
              <w:t>nevaru izlemt</w:t>
            </w: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CD30F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0256">
              <w:rPr>
                <w:rFonts w:ascii="Times New Roman" w:hAnsi="Times New Roman"/>
                <w:b/>
                <w:sz w:val="24"/>
                <w:szCs w:val="24"/>
              </w:rPr>
              <w:t>drīzāk atbilst</w:t>
            </w:r>
          </w:p>
        </w:tc>
        <w:tc>
          <w:tcPr>
            <w:tcW w:w="1878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9A3D1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0256">
              <w:rPr>
                <w:rFonts w:ascii="Times New Roman" w:hAnsi="Times New Roman"/>
                <w:b/>
                <w:sz w:val="24"/>
                <w:szCs w:val="24"/>
              </w:rPr>
              <w:t>atbilst</w:t>
            </w:r>
          </w:p>
        </w:tc>
      </w:tr>
      <w:tr w:rsidR="00FB3C9A" w:rsidRPr="008C72F9" w14:paraId="1B2072EE" w14:textId="77777777" w:rsidTr="008C6F8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F7118" w14:textId="1483F0B0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4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60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228255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5" w:name="_Hlk202903401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Nedaru neko bīstamu izpriecu dēļ.</w:t>
            </w:r>
            <w:bookmarkEnd w:id="5"/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  <w:vAlign w:val="center"/>
          </w:tcPr>
          <w:p w14:paraId="0BEEBDD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0F5951B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86608E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D701C1A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20F2BBEF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30DE6E2A" w14:textId="77777777" w:rsidTr="008C6F8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</w:tcPr>
          <w:p w14:paraId="46E5C34B" w14:textId="4A176490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5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61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right w:val="nil"/>
            </w:tcBorders>
            <w:noWrap/>
            <w:vAlign w:val="center"/>
          </w:tcPr>
          <w:p w14:paraId="7781DBE0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6" w:name="_Hlk202903517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Bez ierunām izpildu augstākstāvošo personu teikto.</w:t>
            </w:r>
            <w:bookmarkEnd w:id="6"/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  <w:vAlign w:val="center"/>
          </w:tcPr>
          <w:p w14:paraId="4BDD131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B3236CA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06CD0A1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98C8408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1EB2150E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20565A5F" w14:textId="77777777" w:rsidTr="008C6F8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041" w:type="dxa"/>
            <w:noWrap/>
            <w:vAlign w:val="center"/>
          </w:tcPr>
          <w:p w14:paraId="6034FDF3" w14:textId="668896EF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6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62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right w:val="nil"/>
            </w:tcBorders>
            <w:noWrap/>
            <w:vAlign w:val="center"/>
          </w:tcPr>
          <w:p w14:paraId="6BFF320F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Labprāt lasu zinātnisko literatūru.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  <w:vAlign w:val="center"/>
          </w:tcPr>
          <w:p w14:paraId="3830610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3076C3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ECF3A92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F06BC8C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307C019B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35C51AC9" w14:textId="77777777" w:rsidTr="008C6F8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041" w:type="dxa"/>
            <w:noWrap/>
            <w:vAlign w:val="center"/>
          </w:tcPr>
          <w:p w14:paraId="2BD5B7CB" w14:textId="1CDE38D2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7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66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right w:val="nil"/>
            </w:tcBorders>
            <w:noWrap/>
            <w:vAlign w:val="center"/>
          </w:tcPr>
          <w:p w14:paraId="40F8B2F3" w14:textId="77777777" w:rsidR="00FB3C9A" w:rsidRPr="008C72F9" w:rsidRDefault="00FB3C9A" w:rsidP="00D36E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</w:pPr>
            <w:bookmarkStart w:id="7" w:name="_Hlk202910922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 patīk riskēt.</w:t>
            </w:r>
            <w:bookmarkEnd w:id="7"/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  <w:vAlign w:val="center"/>
          </w:tcPr>
          <w:p w14:paraId="1FF5E3B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72D388C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CDF29A0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84CC600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3454D6E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103EFC16" w14:textId="77777777" w:rsidTr="008C6F8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041" w:type="dxa"/>
            <w:noWrap/>
            <w:vAlign w:val="center"/>
          </w:tcPr>
          <w:p w14:paraId="65A153B4" w14:textId="0F50A9DD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8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67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right w:val="nil"/>
            </w:tcBorders>
            <w:noWrap/>
            <w:vAlign w:val="center"/>
          </w:tcPr>
          <w:p w14:paraId="7915138D" w14:textId="77777777" w:rsidR="00FB3C9A" w:rsidRPr="008C72F9" w:rsidRDefault="00FB3C9A" w:rsidP="00D36E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</w:pPr>
            <w:bookmarkStart w:id="8" w:name="_Hlk202903539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Ar grūtībām pakļaujos citu gribai.</w:t>
            </w:r>
            <w:bookmarkEnd w:id="8"/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  <w:vAlign w:val="center"/>
          </w:tcPr>
          <w:p w14:paraId="389C0F6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607633E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4771B4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85EB09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03A9481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15AC19F4" w14:textId="77777777" w:rsidTr="008C6F8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041" w:type="dxa"/>
            <w:noWrap/>
            <w:vAlign w:val="center"/>
          </w:tcPr>
          <w:p w14:paraId="5B59A325" w14:textId="60F1F393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39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68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right w:val="nil"/>
            </w:tcBorders>
            <w:noWrap/>
            <w:vAlign w:val="center"/>
          </w:tcPr>
          <w:p w14:paraId="18D4A367" w14:textId="77777777" w:rsidR="00FB3C9A" w:rsidRPr="008C72F9" w:rsidRDefault="00FB3C9A" w:rsidP="00D36E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</w:pPr>
            <w:bookmarkStart w:id="9" w:name="_Hlk202909204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 patīk intelektuāli izaicinājumi.</w:t>
            </w:r>
            <w:bookmarkEnd w:id="9"/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  <w:vAlign w:val="center"/>
          </w:tcPr>
          <w:p w14:paraId="308D5B8B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9FDB50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5164C4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378C988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5BD857C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6168E8B7" w14:textId="77777777" w:rsidTr="008C6F83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15"/>
        </w:trPr>
        <w:tc>
          <w:tcPr>
            <w:tcW w:w="1041" w:type="dxa"/>
            <w:noWrap/>
            <w:vAlign w:val="center"/>
          </w:tcPr>
          <w:p w14:paraId="066C6303" w14:textId="0A29CF2A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0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70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right w:val="nil"/>
            </w:tcBorders>
            <w:noWrap/>
            <w:vAlign w:val="center"/>
          </w:tcPr>
          <w:p w14:paraId="071F1481" w14:textId="77777777" w:rsidR="00FB3C9A" w:rsidRPr="008C72F9" w:rsidRDefault="00FB3C9A" w:rsidP="00D36E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Bieži jūtos noskumis.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  <w:vAlign w:val="center"/>
          </w:tcPr>
          <w:p w14:paraId="4E6244FF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AFDC3F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4532EE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63AFD6D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14:paraId="00193091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16D6B822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B49D9C" w14:textId="3A3324BB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1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72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F24B6" w14:textId="77777777" w:rsidR="00FB3C9A" w:rsidRPr="008C72F9" w:rsidRDefault="00FB3C9A" w:rsidP="00D36E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Uzskatu, ka dzīvē kaut vienu reizi jāizmēģina itin viss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05F6A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944BD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F01C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3A6C0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0F8D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eastAsia="lv-LV"/>
              </w:rPr>
            </w:pPr>
            <w:r w:rsidRPr="008C72F9">
              <w:rPr>
                <w:rFonts w:ascii="Times New Roman" w:hAnsi="Times New Roman"/>
                <w:noProof/>
                <w:lang w:eastAsia="lv-LV"/>
              </w:rPr>
              <w:t>5</w:t>
            </w:r>
          </w:p>
        </w:tc>
      </w:tr>
      <w:tr w:rsidR="00FB3C9A" w:rsidRPr="008C72F9" w14:paraId="2AAACEB8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629F08" w14:textId="39DE6C04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2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74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7BD5F7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0" w:name="_Hlk202909218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 esmu zinātkārs, gribu visu izzināt un izpētīt.</w:t>
            </w:r>
            <w:bookmarkEnd w:id="10"/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C3953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001C3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0832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49643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53E0F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4D4087B1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C939B0" w14:textId="2D7E1079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3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75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3B714C4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Es nekad neaprunāju citus cilvēkus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4788B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1686D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00813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278BA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E376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3BD13221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A27541" w14:textId="408BB9B4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4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76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679244A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1" w:name="_Hlk202909239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Parasti rūpīgi sagatavojos, pirms sāku rīkoties.</w:t>
            </w:r>
            <w:bookmarkEnd w:id="11"/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21762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7BEAE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AD5E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CE93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B4FCD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0B0FEF5E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7D00D7" w14:textId="04276297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5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77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D9624AD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Uztraucos par to, ko apkārtējie cilvēki domā par mani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9E242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9B68C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CF80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3A58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1A0BB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0213A00A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5E9CEC" w14:textId="3FA2C6EB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6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80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1B6F748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i var ātri aizkaitināt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94E36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A4B4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6BE9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A212A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7033B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3F90FB4B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EF5C8D" w14:textId="74BB0C4B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7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81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ABE5A8E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2" w:name="_Hlk202909357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 bieži izdomāju novatoriskas, oriģinālas idejas.</w:t>
            </w:r>
            <w:bookmarkEnd w:id="12"/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4AF16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DACFF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2697D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5926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DBFB8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2A7224D2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05330E" w14:textId="1868B2F8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8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82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A846C83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Man patīk ikviens cilvēks, kuru satieku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3C1EC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33688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FB0EF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39D22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0192A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029271B7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FB477B" w14:textId="71583AE9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49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87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DF2268D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Mani ir diezgan grūti sadusmot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DEC9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9BF43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B2A7A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992EB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5F9F1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76BF4763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163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2120D1" w14:textId="0799873F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50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88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CF4D9A1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3" w:name="_Hlk202909370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 bieži atrodu neparastu pielietojumu ierastām lietām.</w:t>
            </w:r>
            <w:bookmarkEnd w:id="13"/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DCEF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93BD6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94860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A573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1296F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3A92B46F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22866B" w14:textId="713A6E3E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bookmarkStart w:id="14" w:name="_Hlk202909259"/>
            <w:r w:rsidRPr="008C72F9">
              <w:rPr>
                <w:rFonts w:ascii="Times New Roman" w:hAnsi="Times New Roman"/>
                <w:sz w:val="24"/>
                <w:szCs w:val="24"/>
              </w:rPr>
              <w:t>51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89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E8B8E9C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Pirms ko daru, es rūpīgi apsveru iespējamās sekas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AEB6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5F4FC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43938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3F2BC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3E486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bookmarkEnd w:id="14"/>
      <w:tr w:rsidR="00FB3C9A" w:rsidRPr="008C72F9" w14:paraId="6F7B9013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20D24E" w14:textId="70A3E3C8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52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90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B30B4DA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Parasti es sāpīgi uztveru kritiku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70A1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A76E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093B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FFA32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E2FC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06418A5C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531E3D" w14:textId="203BA010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53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93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9BBF561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Varu kļūt nikns pat sīkumu dēļ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187BE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16774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AA86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B5A6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7D2DF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07D1AFA9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659AA1" w14:textId="1CDA471C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54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94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3E9D69A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5" w:name="_Hlk202909381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Diez vai mani varētu nosaukt par radošu cilvēku.</w:t>
            </w:r>
            <w:bookmarkEnd w:id="15"/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A89B1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12A8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99E70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0124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9A3E7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282A2202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4C9899" w14:textId="7EF65FEB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55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95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F86F3E2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6" w:name="_Hlk202909273"/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 mīlu rūpīgi plānot pat sīkākās aktivitātes un darba lietas.</w:t>
            </w:r>
            <w:bookmarkEnd w:id="16"/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6F7D3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E2183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8597D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DBB0B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D7C66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8C72F9" w14:paraId="3ABC5820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676F1B" w14:textId="2945F129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56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97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21E4A7B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Es nejustu sirdsapziņas pārmetumus, ieriebjot kādam, kas man nepatīk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C2B46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4E70F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100FE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FE240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759C9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  <w:tr w:rsidR="00FB3C9A" w:rsidRPr="00650256" w14:paraId="7F5C5615" w14:textId="77777777" w:rsidTr="008C6F83">
        <w:tblPrEx>
          <w:tblBorders>
            <w:top w:val="dotted" w:sz="4" w:space="0" w:color="auto"/>
            <w:bottom w:val="dotted" w:sz="4" w:space="0" w:color="auto"/>
            <w:insideH w:val="dotted" w:sz="4" w:space="0" w:color="auto"/>
          </w:tblBorders>
        </w:tblPrEx>
        <w:trPr>
          <w:trHeight w:val="315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8D90E0" w14:textId="3FF848B8" w:rsidR="00FB3C9A" w:rsidRPr="008C72F9" w:rsidRDefault="008C72F9" w:rsidP="00D36E2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hAnsi="Times New Roman"/>
                <w:sz w:val="24"/>
                <w:szCs w:val="24"/>
              </w:rPr>
              <w:t>57. (</w:t>
            </w:r>
            <w:r w:rsidR="00FB3C9A" w:rsidRPr="008C72F9">
              <w:rPr>
                <w:rFonts w:ascii="Times New Roman" w:hAnsi="Times New Roman"/>
                <w:sz w:val="24"/>
                <w:szCs w:val="24"/>
              </w:rPr>
              <w:t>99.</w:t>
            </w:r>
            <w:r w:rsidRPr="008C72F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FFBC5A1" w14:textId="77777777" w:rsidR="00FB3C9A" w:rsidRPr="008C72F9" w:rsidRDefault="00FB3C9A" w:rsidP="00D36E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C72F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lv-LV"/>
              </w:rPr>
              <w:t>Dusmojoties es ātri zaudēju savaldību.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98CAD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6A4DC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F67DD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037E5" w14:textId="77777777" w:rsidR="00FB3C9A" w:rsidRPr="008C72F9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CFEEC" w14:textId="77777777" w:rsidR="00FB3C9A" w:rsidRPr="00650256" w:rsidRDefault="00FB3C9A" w:rsidP="00D36E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2F9">
              <w:rPr>
                <w:rFonts w:ascii="Times New Roman" w:hAnsi="Times New Roman"/>
              </w:rPr>
              <w:t>5</w:t>
            </w:r>
          </w:p>
        </w:tc>
      </w:tr>
    </w:tbl>
    <w:p w14:paraId="145F663B" w14:textId="77777777" w:rsidR="00FB3C9A" w:rsidRDefault="00FB3C9A" w:rsidP="00FB3C9A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2AE1AFFD" w14:textId="77777777" w:rsidR="00FB3C9A" w:rsidRDefault="00FB3C9A" w:rsidP="00FB3C9A">
      <w:pPr>
        <w:spacing w:before="120" w:after="0" w:line="240" w:lineRule="auto"/>
        <w:rPr>
          <w:rFonts w:ascii="Times New Roman" w:hAnsi="Times New Roman" w:cs="Times New Roman"/>
          <w:b/>
          <w:szCs w:val="24"/>
        </w:rPr>
      </w:pPr>
      <w:r w:rsidRPr="00625451">
        <w:rPr>
          <w:rFonts w:ascii="Times New Roman" w:hAnsi="Times New Roman" w:cs="Times New Roman"/>
          <w:b/>
          <w:szCs w:val="24"/>
        </w:rPr>
        <w:t xml:space="preserve">Papildus informācija: </w:t>
      </w:r>
      <w:r>
        <w:rPr>
          <w:rFonts w:ascii="Times New Roman" w:hAnsi="Times New Roman" w:cs="Times New Roman"/>
          <w:b/>
          <w:szCs w:val="24"/>
        </w:rPr>
        <w:t>_________________________________________________________________</w:t>
      </w:r>
    </w:p>
    <w:p w14:paraId="2F294C7C" w14:textId="77777777" w:rsidR="00FB3C9A" w:rsidRDefault="00FB3C9A" w:rsidP="00FB3C9A">
      <w:pPr>
        <w:spacing w:before="120" w:after="0" w:line="24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____________________________________________________________________________________</w:t>
      </w:r>
    </w:p>
    <w:p w14:paraId="5E680723" w14:textId="77777777" w:rsidR="00FB3C9A" w:rsidRDefault="00FB3C9A" w:rsidP="00FB3C9A">
      <w:pPr>
        <w:spacing w:before="120" w:after="0" w:line="24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____________________________________________________________________________________</w:t>
      </w:r>
    </w:p>
    <w:p w14:paraId="57E6BE9A" w14:textId="77777777" w:rsidR="00FB3C9A" w:rsidRDefault="00FB3C9A" w:rsidP="00FB3C9A">
      <w:pPr>
        <w:spacing w:before="120" w:after="0" w:line="24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____________________________________________________________________________________</w:t>
      </w:r>
    </w:p>
    <w:p w14:paraId="0F3E6C65" w14:textId="25C24378" w:rsidR="006122D3" w:rsidRDefault="00772C37" w:rsidP="00024CBF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Style w:val="Reatabula"/>
        <w:tblW w:w="1032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5500"/>
      </w:tblGrid>
      <w:tr w:rsidR="00024CBF" w:rsidRPr="00CE6D7C" w14:paraId="45CF8281" w14:textId="77777777" w:rsidTr="00EB237D">
        <w:trPr>
          <w:trHeight w:val="2400"/>
        </w:trPr>
        <w:tc>
          <w:tcPr>
            <w:tcW w:w="4820" w:type="dxa"/>
          </w:tcPr>
          <w:p w14:paraId="7F79FF60" w14:textId="1EB1014B" w:rsidR="00693363" w:rsidRPr="008C6F83" w:rsidRDefault="00024CBF" w:rsidP="008B245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lastRenderedPageBreak/>
              <w:t xml:space="preserve">N –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Neuroticism</w:t>
            </w:r>
            <w:proofErr w:type="spellEnd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="00693363" w:rsidRPr="008C6F83">
              <w:rPr>
                <w:rFonts w:ascii="Times New Roman" w:hAnsi="Times New Roman"/>
                <w:sz w:val="24"/>
                <w:szCs w:val="24"/>
              </w:rPr>
              <w:t>N</w:t>
            </w:r>
            <w:r w:rsidR="00CB66C8" w:rsidRPr="008C6F83">
              <w:rPr>
                <w:rFonts w:ascii="Times New Roman" w:hAnsi="Times New Roman"/>
                <w:sz w:val="24"/>
                <w:szCs w:val="24"/>
              </w:rPr>
              <w:t>1</w:t>
            </w:r>
            <w:r w:rsidR="00693363" w:rsidRPr="008C6F83"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r w:rsidR="00CB66C8" w:rsidRPr="008C6F83">
              <w:rPr>
                <w:rFonts w:ascii="Times New Roman" w:hAnsi="Times New Roman"/>
                <w:sz w:val="24"/>
                <w:szCs w:val="24"/>
              </w:rPr>
              <w:t>N2</w:t>
            </w:r>
          </w:p>
          <w:p w14:paraId="7DD67EDE" w14:textId="60FF6657" w:rsidR="008C72F9" w:rsidRPr="008C6F83" w:rsidRDefault="008C72F9" w:rsidP="008B245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CB541D">
              <w:rPr>
                <w:rFonts w:ascii="Times New Roman" w:hAnsi="Times New Roman"/>
                <w:b/>
                <w:sz w:val="24"/>
                <w:szCs w:val="24"/>
              </w:rPr>
              <w:t>_new</w:t>
            </w: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8C6F83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Anxious-Insecurity</w:t>
            </w:r>
            <w:proofErr w:type="spellEnd"/>
            <w:r w:rsidR="00CB66C8" w:rsidRPr="008C6F8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14:paraId="6C126A28" w14:textId="1DC24487" w:rsidR="008C72F9" w:rsidRPr="008C6F83" w:rsidRDefault="008C72F9" w:rsidP="008B245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8C6F8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7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14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,</w:t>
            </w:r>
            <w:r w:rsidR="00EB237D">
              <w:rPr>
                <w:rFonts w:ascii="Times New Roman" w:hAnsi="Times New Roman"/>
                <w:sz w:val="24"/>
                <w:szCs w:val="24"/>
              </w:rPr>
              <w:t xml:space="preserve"> 14R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27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18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33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21R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39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25      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45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33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58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40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70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45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77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52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90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04CDB026" w14:textId="5F6506E6" w:rsidR="008C72F9" w:rsidRPr="008C6F83" w:rsidRDefault="00CB66C8" w:rsidP="008C6F83">
            <w:pPr>
              <w:spacing w:after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N2</w:t>
            </w:r>
            <w:r w:rsidR="00CB541D">
              <w:rPr>
                <w:rFonts w:ascii="Times New Roman" w:hAnsi="Times New Roman"/>
                <w:b/>
                <w:sz w:val="24"/>
                <w:szCs w:val="24"/>
              </w:rPr>
              <w:t>_new</w:t>
            </w: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8C6F83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="008C72F9"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Irritability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</w:p>
          <w:p w14:paraId="0411602A" w14:textId="18C7D11A" w:rsidR="00C65B22" w:rsidRPr="008C6F83" w:rsidRDefault="008C72F9" w:rsidP="008C6F83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8C6F8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46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80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,</w:t>
            </w:r>
            <w:r w:rsidR="00EB237D">
              <w:rPr>
                <w:rFonts w:ascii="Times New Roman" w:hAnsi="Times New Roman"/>
                <w:sz w:val="24"/>
                <w:szCs w:val="24"/>
              </w:rPr>
              <w:t xml:space="preserve"> 49R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87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53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93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57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99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  <w:tc>
          <w:tcPr>
            <w:tcW w:w="5500" w:type="dxa"/>
          </w:tcPr>
          <w:p w14:paraId="29A2CE7A" w14:textId="0B69C5C6" w:rsidR="00024CBF" w:rsidRPr="008C6F83" w:rsidRDefault="00024CBF" w:rsidP="008B245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C –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Conscientiousness</w:t>
            </w:r>
            <w:proofErr w:type="spellEnd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= C1 + C2 + C4</w:t>
            </w:r>
          </w:p>
          <w:p w14:paraId="65D7E008" w14:textId="2C7C892D" w:rsidR="00024CBF" w:rsidRPr="008C6F83" w:rsidRDefault="00024CBF" w:rsidP="008B245D">
            <w:pPr>
              <w:spacing w:after="120"/>
              <w:ind w:left="476" w:hanging="476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C1 -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Orderliness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sz w:val="24"/>
                <w:szCs w:val="24"/>
              </w:rPr>
              <w:t>1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1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3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7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6R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13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10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19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25BA7836" w14:textId="17E8424E" w:rsidR="00024CBF" w:rsidRPr="008C6F83" w:rsidRDefault="00024CBF" w:rsidP="008B245D">
            <w:pPr>
              <w:spacing w:after="120"/>
              <w:ind w:left="476" w:hanging="476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C2-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Self-discipline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sz w:val="24"/>
                <w:szCs w:val="24"/>
              </w:rPr>
              <w:t>13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26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 xml:space="preserve"> 17R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32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24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44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14:paraId="5D133B1C" w14:textId="3FBEF8EE" w:rsidR="00024CBF" w:rsidRPr="008C6F83" w:rsidRDefault="00024CBF" w:rsidP="008B245D">
            <w:pPr>
              <w:spacing w:after="120"/>
              <w:ind w:left="458" w:hanging="458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C4 -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Prudence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sz w:val="24"/>
                <w:szCs w:val="24"/>
              </w:rPr>
              <w:t>44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76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51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89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55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95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024CBF" w:rsidRPr="00CE6D7C" w14:paraId="058B6784" w14:textId="77777777" w:rsidTr="00EB237D">
        <w:trPr>
          <w:trHeight w:val="2535"/>
        </w:trPr>
        <w:tc>
          <w:tcPr>
            <w:tcW w:w="4820" w:type="dxa"/>
          </w:tcPr>
          <w:p w14:paraId="44CE66D4" w14:textId="7532D6D4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E –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xtraversion</w:t>
            </w:r>
            <w:proofErr w:type="spellEnd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= E1 + E2 </w:t>
            </w:r>
            <w:r w:rsidR="00CB66C8" w:rsidRPr="008C6F83">
              <w:rPr>
                <w:rFonts w:ascii="Times New Roman" w:hAnsi="Times New Roman"/>
                <w:sz w:val="24"/>
                <w:szCs w:val="24"/>
              </w:rPr>
              <w:t>+ E3</w:t>
            </w:r>
          </w:p>
          <w:p w14:paraId="3D4BB64C" w14:textId="79EC0E03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E1 -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Sociability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sz w:val="24"/>
                <w:szCs w:val="24"/>
              </w:rPr>
              <w:t>2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4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4R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10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8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16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.</w:t>
            </w:r>
          </w:p>
          <w:p w14:paraId="1C9D4EF0" w14:textId="39113DC0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CB541D">
              <w:rPr>
                <w:rFonts w:ascii="Times New Roman" w:hAnsi="Times New Roman"/>
                <w:b/>
                <w:sz w:val="24"/>
                <w:szCs w:val="24"/>
              </w:rPr>
              <w:t xml:space="preserve">E2 - </w:t>
            </w:r>
            <w:r w:rsidR="00CB541D" w:rsidRPr="00CB541D">
              <w:rPr>
                <w:rFonts w:ascii="Times New Roman" w:hAnsi="Times New Roman"/>
                <w:b/>
                <w:sz w:val="24"/>
                <w:szCs w:val="24"/>
              </w:rPr>
              <w:t>Joyfulness</w:t>
            </w: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sz w:val="24"/>
                <w:szCs w:val="24"/>
              </w:rPr>
              <w:t>16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29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19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35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27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47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011AA864" w14:textId="77777777" w:rsidR="00CB66C8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b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E3 -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Sensation-Seeking</w:t>
            </w:r>
            <w:proofErr w:type="spellEnd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</w:p>
          <w:p w14:paraId="03C32D6E" w14:textId="274BAB8E" w:rsidR="00024CBF" w:rsidRPr="008C6F83" w:rsidRDefault="00CB66C8" w:rsidP="008C6F83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EB237D">
              <w:rPr>
                <w:rFonts w:ascii="Times New Roman" w:hAnsi="Times New Roman"/>
                <w:bCs/>
                <w:sz w:val="24"/>
                <w:szCs w:val="24"/>
              </w:rPr>
              <w:t xml:space="preserve">      </w:t>
            </w:r>
            <w:r w:rsidR="00EB237D" w:rsidRPr="00EB237D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  <w:r w:rsidRPr="00EB237D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EB237D" w:rsidRPr="00EB237D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024CBF" w:rsidRPr="00EB237D">
              <w:rPr>
                <w:rFonts w:ascii="Times New Roman" w:hAnsi="Times New Roman"/>
                <w:bCs/>
                <w:sz w:val="24"/>
                <w:szCs w:val="24"/>
              </w:rPr>
              <w:t>54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="00024CBF"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34R (</w:t>
            </w:r>
            <w:r w:rsidR="00024CBF" w:rsidRPr="008C6F83">
              <w:rPr>
                <w:rFonts w:ascii="Times New Roman" w:hAnsi="Times New Roman"/>
                <w:sz w:val="24"/>
                <w:szCs w:val="24"/>
              </w:rPr>
              <w:t>60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="00024CBF"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37 (</w:t>
            </w:r>
            <w:r w:rsidR="00024CBF" w:rsidRPr="008C6F83">
              <w:rPr>
                <w:rFonts w:ascii="Times New Roman" w:hAnsi="Times New Roman"/>
                <w:sz w:val="24"/>
                <w:szCs w:val="24"/>
              </w:rPr>
              <w:t>66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="00024CBF"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41 (</w:t>
            </w:r>
            <w:r w:rsidR="00024CBF" w:rsidRPr="008C6F83">
              <w:rPr>
                <w:rFonts w:ascii="Times New Roman" w:hAnsi="Times New Roman"/>
                <w:sz w:val="24"/>
                <w:szCs w:val="24"/>
              </w:rPr>
              <w:t>72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="00024CBF" w:rsidRPr="008C6F8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0" w:type="dxa"/>
          </w:tcPr>
          <w:p w14:paraId="71B28AFB" w14:textId="55820CA8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A –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greeableness</w:t>
            </w:r>
            <w:proofErr w:type="spellEnd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= A2 + A3 + A4</w:t>
            </w:r>
          </w:p>
          <w:p w14:paraId="0AA66D19" w14:textId="655688D4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A2 - </w:t>
            </w:r>
            <w:proofErr w:type="spellStart"/>
            <w:r w:rsidR="00CB541D" w:rsidRPr="00CB541D">
              <w:rPr>
                <w:rFonts w:ascii="Times New Roman" w:hAnsi="Times New Roman"/>
                <w:b/>
                <w:sz w:val="24"/>
                <w:szCs w:val="24"/>
              </w:rPr>
              <w:t>Gentleness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R (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R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R (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R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R (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R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47807"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56R (</w:t>
            </w:r>
            <w:r w:rsidR="00247807"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R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2DB40CAF" w14:textId="230E313E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A3 - </w:t>
            </w:r>
            <w:proofErr w:type="spellStart"/>
            <w:r w:rsidR="00CB541D" w:rsidRPr="00CB541D">
              <w:rPr>
                <w:rFonts w:ascii="Times New Roman" w:hAnsi="Times New Roman"/>
                <w:b/>
                <w:sz w:val="24"/>
                <w:szCs w:val="24"/>
              </w:rPr>
              <w:t>Obedience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R (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R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 (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R (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R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="008C6F83"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  <w:p w14:paraId="6F575CAE" w14:textId="2C1F3DBB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A4 - </w:t>
            </w:r>
            <w:proofErr w:type="spellStart"/>
            <w:r w:rsidR="00CB541D" w:rsidRPr="00CB541D">
              <w:rPr>
                <w:rFonts w:ascii="Times New Roman" w:hAnsi="Times New Roman"/>
                <w:b/>
                <w:sz w:val="24"/>
                <w:szCs w:val="24"/>
              </w:rPr>
              <w:t>Composure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R (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0R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 (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R (</w:t>
            </w:r>
            <w:r w:rsidRPr="008C6F8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R</w:t>
            </w:r>
            <w:r w:rsidR="00EB23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57R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99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024CBF" w:rsidRPr="00CE6D7C" w14:paraId="0C7633AE" w14:textId="77777777" w:rsidTr="00EB237D">
        <w:trPr>
          <w:trHeight w:val="567"/>
        </w:trPr>
        <w:tc>
          <w:tcPr>
            <w:tcW w:w="4820" w:type="dxa"/>
          </w:tcPr>
          <w:p w14:paraId="500EE06F" w14:textId="7D1C60AC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O –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penness</w:t>
            </w:r>
            <w:proofErr w:type="spellEnd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to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xperience</w:t>
            </w:r>
            <w:proofErr w:type="spellEnd"/>
            <w:r w:rsidR="00CB66C8" w:rsidRPr="008C6F83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= O1 + O3 + O4</w:t>
            </w:r>
          </w:p>
          <w:p w14:paraId="65C4E5FA" w14:textId="6D602B78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O1 -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Aesthetic</w:t>
            </w:r>
            <w:proofErr w:type="spellEnd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Interests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sz w:val="24"/>
                <w:szCs w:val="24"/>
              </w:rPr>
              <w:t>5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12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9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18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11R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24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174E9B88" w14:textId="5ECECD73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O3- </w:t>
            </w:r>
            <w:proofErr w:type="spellStart"/>
            <w:r w:rsidR="00CB541D" w:rsidRPr="00CB541D">
              <w:rPr>
                <w:rFonts w:ascii="Times New Roman" w:hAnsi="Times New Roman"/>
                <w:b/>
                <w:sz w:val="24"/>
                <w:szCs w:val="24"/>
              </w:rPr>
              <w:t>Inquisitiveness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sz w:val="24"/>
                <w:szCs w:val="24"/>
              </w:rPr>
              <w:t>32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56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36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62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39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68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42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74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3DB162FC" w14:textId="7656BF2F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O4 - </w:t>
            </w:r>
            <w:proofErr w:type="spellStart"/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Creativity</w:t>
            </w:r>
            <w:proofErr w:type="spellEnd"/>
            <w:r w:rsidRPr="008C6F83">
              <w:rPr>
                <w:rFonts w:ascii="Times New Roman" w:hAnsi="Times New Roman"/>
                <w:b/>
                <w:sz w:val="24"/>
                <w:szCs w:val="24"/>
              </w:rPr>
              <w:t>: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br/>
              <w:t xml:space="preserve">81, 88, 94R, </w:t>
            </w:r>
          </w:p>
        </w:tc>
        <w:tc>
          <w:tcPr>
            <w:tcW w:w="5500" w:type="dxa"/>
          </w:tcPr>
          <w:p w14:paraId="645EFC94" w14:textId="1B884132" w:rsidR="00024CBF" w:rsidRPr="008C6F83" w:rsidRDefault="00024CBF" w:rsidP="008B245D">
            <w:pPr>
              <w:spacing w:after="120"/>
              <w:ind w:left="567" w:hanging="567"/>
              <w:rPr>
                <w:rFonts w:ascii="Times New Roman" w:hAnsi="Times New Roman"/>
                <w:sz w:val="24"/>
                <w:szCs w:val="24"/>
              </w:rPr>
            </w:pP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H2 </w:t>
            </w:r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>–</w:t>
            </w:r>
            <w:r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CB541D" w:rsidRPr="00CB541D">
              <w:rPr>
                <w:rFonts w:ascii="Times New Roman" w:hAnsi="Times New Roman"/>
                <w:b/>
                <w:sz w:val="24"/>
                <w:szCs w:val="24"/>
              </w:rPr>
              <w:t>Greed-Avoidance</w:t>
            </w:r>
            <w:proofErr w:type="spellEnd"/>
            <w:r w:rsidR="00CB541D" w:rsidRPr="00CB541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CB66C8" w:rsidRPr="008C6F83">
              <w:rPr>
                <w:rFonts w:ascii="Times New Roman" w:hAnsi="Times New Roman"/>
                <w:b/>
                <w:sz w:val="24"/>
                <w:szCs w:val="24"/>
              </w:rPr>
              <w:t xml:space="preserve">= </w:t>
            </w:r>
            <w:r w:rsidRPr="008C6F83">
              <w:rPr>
                <w:rFonts w:ascii="Times New Roman" w:hAnsi="Times New Roman"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sz w:val="24"/>
                <w:szCs w:val="24"/>
              </w:rPr>
              <w:t>15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28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,</w:t>
            </w:r>
            <w:r w:rsidR="00CB66C8" w:rsidRPr="008C6F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22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40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26R (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46R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8C6F8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20C04DD2" w14:textId="1E38BED3" w:rsidR="00024CBF" w:rsidRPr="008C6F83" w:rsidRDefault="00024CBF" w:rsidP="008B245D">
            <w:pPr>
              <w:spacing w:after="120"/>
              <w:ind w:left="459" w:hanging="459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4CBF" w:rsidRPr="00F46472" w14:paraId="6F136BC7" w14:textId="77777777" w:rsidTr="00EB237D">
        <w:tc>
          <w:tcPr>
            <w:tcW w:w="4820" w:type="dxa"/>
          </w:tcPr>
          <w:p w14:paraId="2DA94B24" w14:textId="2BAE75C5" w:rsidR="00024CBF" w:rsidRPr="00804346" w:rsidRDefault="00024CBF" w:rsidP="008B245D">
            <w:pPr>
              <w:spacing w:after="120"/>
              <w:ind w:left="567" w:hanging="567"/>
              <w:rPr>
                <w:rFonts w:ascii="Times New Roman" w:hAnsi="Times New Roman"/>
                <w:b/>
                <w:sz w:val="24"/>
                <w:szCs w:val="24"/>
              </w:rPr>
            </w:pPr>
            <w:r w:rsidRPr="00CB66C8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M – </w:t>
            </w:r>
            <w:proofErr w:type="spellStart"/>
            <w:r w:rsidR="00CB66C8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Lie</w:t>
            </w:r>
            <w:proofErr w:type="spellEnd"/>
            <w:r w:rsidR="00CB66C8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="00CB66C8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scale</w:t>
            </w:r>
            <w:proofErr w:type="spellEnd"/>
            <w:r w:rsidRPr="00CB66C8">
              <w:rPr>
                <w:rFonts w:ascii="Times New Roman" w:hAnsi="Times New Roman"/>
                <w:b/>
                <w:sz w:val="24"/>
                <w:szCs w:val="24"/>
              </w:rPr>
              <w:t xml:space="preserve"> = </w:t>
            </w:r>
            <w:r w:rsidRPr="00CB66C8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="00EB237D">
              <w:rPr>
                <w:rFonts w:ascii="Times New Roman" w:hAnsi="Times New Roman"/>
                <w:sz w:val="24"/>
                <w:szCs w:val="24"/>
              </w:rPr>
              <w:t>12 (</w:t>
            </w:r>
            <w:r w:rsidRPr="00CB66C8">
              <w:rPr>
                <w:rFonts w:ascii="Times New Roman" w:hAnsi="Times New Roman"/>
                <w:sz w:val="24"/>
                <w:szCs w:val="24"/>
              </w:rPr>
              <w:t>25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CB66C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29 (</w:t>
            </w:r>
            <w:r w:rsidRPr="00CB66C8">
              <w:rPr>
                <w:rFonts w:ascii="Times New Roman" w:hAnsi="Times New Roman"/>
                <w:sz w:val="24"/>
                <w:szCs w:val="24"/>
              </w:rPr>
              <w:t>50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CB66C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43 (</w:t>
            </w:r>
            <w:r w:rsidRPr="00CB66C8">
              <w:rPr>
                <w:rFonts w:ascii="Times New Roman" w:hAnsi="Times New Roman"/>
                <w:sz w:val="24"/>
                <w:szCs w:val="24"/>
              </w:rPr>
              <w:t>75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</w:t>
            </w:r>
            <w:r w:rsidRPr="00CB66C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37D">
              <w:rPr>
                <w:rFonts w:ascii="Times New Roman" w:hAnsi="Times New Roman"/>
                <w:sz w:val="24"/>
                <w:szCs w:val="24"/>
              </w:rPr>
              <w:t>48 (</w:t>
            </w:r>
            <w:r w:rsidRPr="00CB66C8">
              <w:rPr>
                <w:rFonts w:ascii="Times New Roman" w:hAnsi="Times New Roman"/>
                <w:sz w:val="24"/>
                <w:szCs w:val="24"/>
              </w:rPr>
              <w:t>82</w:t>
            </w:r>
            <w:r w:rsidR="00EB237D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  <w:tc>
          <w:tcPr>
            <w:tcW w:w="5500" w:type="dxa"/>
          </w:tcPr>
          <w:p w14:paraId="52B46F01" w14:textId="77777777" w:rsidR="00024CBF" w:rsidRPr="00804346" w:rsidRDefault="00024CBF" w:rsidP="008B245D">
            <w:pPr>
              <w:spacing w:after="12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68D10F65" w14:textId="5E66446D" w:rsidR="00353C74" w:rsidRDefault="00353C74">
      <w:pPr>
        <w:rPr>
          <w:rFonts w:ascii="Times New Roman" w:hAnsi="Times New Roman" w:cs="Times New Roman"/>
          <w:b/>
          <w:szCs w:val="24"/>
        </w:rPr>
      </w:pPr>
    </w:p>
    <w:sectPr w:rsidR="00353C74" w:rsidSect="00BB0D1E">
      <w:pgSz w:w="11906" w:h="16838"/>
      <w:pgMar w:top="851" w:right="849" w:bottom="709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27352" w14:textId="77777777" w:rsidR="00FF4C71" w:rsidRDefault="00FF4C71" w:rsidP="0008487C">
      <w:pPr>
        <w:spacing w:after="0" w:line="240" w:lineRule="auto"/>
      </w:pPr>
      <w:r>
        <w:separator/>
      </w:r>
    </w:p>
  </w:endnote>
  <w:endnote w:type="continuationSeparator" w:id="0">
    <w:p w14:paraId="62855CC4" w14:textId="77777777" w:rsidR="00FF4C71" w:rsidRDefault="00FF4C71" w:rsidP="00084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Andale Sans UI">
    <w:altName w:val="Times New Roman"/>
    <w:charset w:val="BA"/>
    <w:family w:val="auto"/>
    <w:pitch w:val="variable"/>
  </w:font>
  <w:font w:name="Verdana">
    <w:panose1 w:val="020B0604030504040204"/>
    <w:charset w:val="BA"/>
    <w:family w:val="swiss"/>
    <w:pitch w:val="variable"/>
    <w:sig w:usb0="A00006FF" w:usb1="4000205B" w:usb2="0000001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PosterBodoniT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36E04" w14:textId="77777777" w:rsidR="00FF4C71" w:rsidRDefault="00FF4C71" w:rsidP="0008487C">
      <w:pPr>
        <w:spacing w:after="0" w:line="240" w:lineRule="auto"/>
      </w:pPr>
      <w:r>
        <w:separator/>
      </w:r>
    </w:p>
  </w:footnote>
  <w:footnote w:type="continuationSeparator" w:id="0">
    <w:p w14:paraId="4DA22772" w14:textId="77777777" w:rsidR="00FF4C71" w:rsidRDefault="00FF4C71" w:rsidP="000848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3"/>
    <w:multiLevelType w:val="multilevel"/>
    <w:tmpl w:val="00000003"/>
    <w:name w:val="WW8Num2"/>
    <w:lvl w:ilvl="0">
      <w:start w:val="1"/>
      <w:numFmt w:val="bullet"/>
      <w:lvlText w:val=""/>
      <w:lvlJc w:val="left"/>
      <w:pPr>
        <w:tabs>
          <w:tab w:val="num" w:pos="992"/>
        </w:tabs>
        <w:ind w:left="992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712"/>
        </w:tabs>
        <w:ind w:left="1712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432"/>
        </w:tabs>
        <w:ind w:left="2432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3152"/>
        </w:tabs>
        <w:ind w:left="3152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872"/>
        </w:tabs>
        <w:ind w:left="3872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592"/>
        </w:tabs>
        <w:ind w:left="4592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312"/>
        </w:tabs>
        <w:ind w:left="5312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6032"/>
        </w:tabs>
        <w:ind w:left="6032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752"/>
        </w:tabs>
        <w:ind w:left="6752" w:hanging="360"/>
      </w:pPr>
      <w:rPr>
        <w:rFonts w:ascii="Wingdings" w:hAnsi="Wingdings"/>
        <w:sz w:val="20"/>
      </w:rPr>
    </w:lvl>
  </w:abstractNum>
  <w:abstractNum w:abstractNumId="1" w15:restartNumberingAfterBreak="0">
    <w:nsid w:val="00000004"/>
    <w:multiLevelType w:val="multilevel"/>
    <w:tmpl w:val="00000004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2" w15:restartNumberingAfterBreak="0">
    <w:nsid w:val="00000005"/>
    <w:multiLevelType w:val="multilevel"/>
    <w:tmpl w:val="00000005"/>
    <w:name w:val="WW8Num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3" w15:restartNumberingAfterBreak="0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4" w15:restartNumberingAfterBreak="0">
    <w:nsid w:val="0FA56C05"/>
    <w:multiLevelType w:val="hybridMultilevel"/>
    <w:tmpl w:val="977859C0"/>
    <w:lvl w:ilvl="0" w:tplc="0426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5" w15:restartNumberingAfterBreak="0">
    <w:nsid w:val="1DE52053"/>
    <w:multiLevelType w:val="hybridMultilevel"/>
    <w:tmpl w:val="82B83206"/>
    <w:lvl w:ilvl="0" w:tplc="042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F04713"/>
    <w:multiLevelType w:val="hybridMultilevel"/>
    <w:tmpl w:val="AE964A68"/>
    <w:lvl w:ilvl="0" w:tplc="0426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E92157"/>
    <w:multiLevelType w:val="hybridMultilevel"/>
    <w:tmpl w:val="57CED34C"/>
    <w:lvl w:ilvl="0" w:tplc="042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 w15:restartNumberingAfterBreak="0">
    <w:nsid w:val="35E556B7"/>
    <w:multiLevelType w:val="hybridMultilevel"/>
    <w:tmpl w:val="D7D47586"/>
    <w:lvl w:ilvl="0" w:tplc="042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8D0581"/>
    <w:multiLevelType w:val="hybridMultilevel"/>
    <w:tmpl w:val="F36C36D4"/>
    <w:lvl w:ilvl="0" w:tplc="042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4639FC"/>
    <w:multiLevelType w:val="hybridMultilevel"/>
    <w:tmpl w:val="64EC375C"/>
    <w:lvl w:ilvl="0" w:tplc="0426000F">
      <w:start w:val="1"/>
      <w:numFmt w:val="decimal"/>
      <w:lvlText w:val="%1."/>
      <w:lvlJc w:val="left"/>
      <w:pPr>
        <w:ind w:left="501" w:hanging="360"/>
      </w:pPr>
    </w:lvl>
    <w:lvl w:ilvl="1" w:tplc="04260019" w:tentative="1">
      <w:start w:val="1"/>
      <w:numFmt w:val="lowerLetter"/>
      <w:lvlText w:val="%2."/>
      <w:lvlJc w:val="left"/>
      <w:pPr>
        <w:ind w:left="1221" w:hanging="360"/>
      </w:pPr>
    </w:lvl>
    <w:lvl w:ilvl="2" w:tplc="0426001B" w:tentative="1">
      <w:start w:val="1"/>
      <w:numFmt w:val="lowerRoman"/>
      <w:lvlText w:val="%3."/>
      <w:lvlJc w:val="right"/>
      <w:pPr>
        <w:ind w:left="1941" w:hanging="180"/>
      </w:pPr>
    </w:lvl>
    <w:lvl w:ilvl="3" w:tplc="0426000F" w:tentative="1">
      <w:start w:val="1"/>
      <w:numFmt w:val="decimal"/>
      <w:lvlText w:val="%4."/>
      <w:lvlJc w:val="left"/>
      <w:pPr>
        <w:ind w:left="2661" w:hanging="360"/>
      </w:pPr>
    </w:lvl>
    <w:lvl w:ilvl="4" w:tplc="04260019" w:tentative="1">
      <w:start w:val="1"/>
      <w:numFmt w:val="lowerLetter"/>
      <w:lvlText w:val="%5."/>
      <w:lvlJc w:val="left"/>
      <w:pPr>
        <w:ind w:left="3381" w:hanging="360"/>
      </w:pPr>
    </w:lvl>
    <w:lvl w:ilvl="5" w:tplc="0426001B" w:tentative="1">
      <w:start w:val="1"/>
      <w:numFmt w:val="lowerRoman"/>
      <w:lvlText w:val="%6."/>
      <w:lvlJc w:val="right"/>
      <w:pPr>
        <w:ind w:left="4101" w:hanging="180"/>
      </w:pPr>
    </w:lvl>
    <w:lvl w:ilvl="6" w:tplc="0426000F" w:tentative="1">
      <w:start w:val="1"/>
      <w:numFmt w:val="decimal"/>
      <w:lvlText w:val="%7."/>
      <w:lvlJc w:val="left"/>
      <w:pPr>
        <w:ind w:left="4821" w:hanging="360"/>
      </w:pPr>
    </w:lvl>
    <w:lvl w:ilvl="7" w:tplc="04260019" w:tentative="1">
      <w:start w:val="1"/>
      <w:numFmt w:val="lowerLetter"/>
      <w:lvlText w:val="%8."/>
      <w:lvlJc w:val="left"/>
      <w:pPr>
        <w:ind w:left="5541" w:hanging="360"/>
      </w:pPr>
    </w:lvl>
    <w:lvl w:ilvl="8" w:tplc="0426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1" w15:restartNumberingAfterBreak="0">
    <w:nsid w:val="6DCA29B4"/>
    <w:multiLevelType w:val="hybridMultilevel"/>
    <w:tmpl w:val="098CB3CC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612A84"/>
    <w:multiLevelType w:val="hybridMultilevel"/>
    <w:tmpl w:val="6A8CE4F0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2603402">
    <w:abstractNumId w:val="6"/>
  </w:num>
  <w:num w:numId="2" w16cid:durableId="46729371">
    <w:abstractNumId w:val="5"/>
  </w:num>
  <w:num w:numId="3" w16cid:durableId="677927550">
    <w:abstractNumId w:val="2"/>
  </w:num>
  <w:num w:numId="4" w16cid:durableId="1808668386">
    <w:abstractNumId w:val="8"/>
  </w:num>
  <w:num w:numId="5" w16cid:durableId="1006980576">
    <w:abstractNumId w:val="3"/>
  </w:num>
  <w:num w:numId="6" w16cid:durableId="726879523">
    <w:abstractNumId w:val="0"/>
  </w:num>
  <w:num w:numId="7" w16cid:durableId="1187253016">
    <w:abstractNumId w:val="1"/>
  </w:num>
  <w:num w:numId="8" w16cid:durableId="735248535">
    <w:abstractNumId w:val="9"/>
  </w:num>
  <w:num w:numId="9" w16cid:durableId="817917112">
    <w:abstractNumId w:val="4"/>
  </w:num>
  <w:num w:numId="10" w16cid:durableId="217397442">
    <w:abstractNumId w:val="7"/>
  </w:num>
  <w:num w:numId="11" w16cid:durableId="1723602060">
    <w:abstractNumId w:val="11"/>
  </w:num>
  <w:num w:numId="12" w16cid:durableId="977029536">
    <w:abstractNumId w:val="12"/>
  </w:num>
  <w:num w:numId="13" w16cid:durableId="2080900225">
    <w:abstractNumId w:val="1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87C"/>
    <w:rsid w:val="00006429"/>
    <w:rsid w:val="00024CBF"/>
    <w:rsid w:val="0008487C"/>
    <w:rsid w:val="000C4FC7"/>
    <w:rsid w:val="000D2D9B"/>
    <w:rsid w:val="000D6D65"/>
    <w:rsid w:val="00100098"/>
    <w:rsid w:val="00100991"/>
    <w:rsid w:val="00113108"/>
    <w:rsid w:val="001350EF"/>
    <w:rsid w:val="00136DF4"/>
    <w:rsid w:val="00161A0E"/>
    <w:rsid w:val="001A1018"/>
    <w:rsid w:val="001C0D7E"/>
    <w:rsid w:val="001C6918"/>
    <w:rsid w:val="001F0DFB"/>
    <w:rsid w:val="001F56DB"/>
    <w:rsid w:val="0020110B"/>
    <w:rsid w:val="0020338A"/>
    <w:rsid w:val="0020367C"/>
    <w:rsid w:val="0021050A"/>
    <w:rsid w:val="0022416F"/>
    <w:rsid w:val="00230AA5"/>
    <w:rsid w:val="00247807"/>
    <w:rsid w:val="00247CC4"/>
    <w:rsid w:val="00257DE9"/>
    <w:rsid w:val="00285895"/>
    <w:rsid w:val="00296497"/>
    <w:rsid w:val="00296D81"/>
    <w:rsid w:val="002B2FB0"/>
    <w:rsid w:val="002C6DEF"/>
    <w:rsid w:val="003127BA"/>
    <w:rsid w:val="00325E42"/>
    <w:rsid w:val="0034237B"/>
    <w:rsid w:val="003520CE"/>
    <w:rsid w:val="00353C74"/>
    <w:rsid w:val="00354B8B"/>
    <w:rsid w:val="00357EB2"/>
    <w:rsid w:val="00366BBB"/>
    <w:rsid w:val="003856B6"/>
    <w:rsid w:val="00391CE4"/>
    <w:rsid w:val="003A0D45"/>
    <w:rsid w:val="003A4A77"/>
    <w:rsid w:val="003B3CF3"/>
    <w:rsid w:val="003C0537"/>
    <w:rsid w:val="003C49BF"/>
    <w:rsid w:val="003D39B8"/>
    <w:rsid w:val="003D7FAD"/>
    <w:rsid w:val="003F5F0E"/>
    <w:rsid w:val="003F7AE0"/>
    <w:rsid w:val="004124DF"/>
    <w:rsid w:val="00414C0F"/>
    <w:rsid w:val="004509E6"/>
    <w:rsid w:val="004535A3"/>
    <w:rsid w:val="004B0396"/>
    <w:rsid w:val="004B582C"/>
    <w:rsid w:val="004C35E7"/>
    <w:rsid w:val="004F05CE"/>
    <w:rsid w:val="00503EEF"/>
    <w:rsid w:val="00565DC4"/>
    <w:rsid w:val="00571923"/>
    <w:rsid w:val="00592E30"/>
    <w:rsid w:val="005A1653"/>
    <w:rsid w:val="005B410B"/>
    <w:rsid w:val="005D0CCA"/>
    <w:rsid w:val="005D27CB"/>
    <w:rsid w:val="005E59D1"/>
    <w:rsid w:val="006001CA"/>
    <w:rsid w:val="006031DC"/>
    <w:rsid w:val="00607A38"/>
    <w:rsid w:val="00611EF3"/>
    <w:rsid w:val="006122D3"/>
    <w:rsid w:val="00613187"/>
    <w:rsid w:val="00625451"/>
    <w:rsid w:val="00662155"/>
    <w:rsid w:val="0068650E"/>
    <w:rsid w:val="00693363"/>
    <w:rsid w:val="00694814"/>
    <w:rsid w:val="00696081"/>
    <w:rsid w:val="006B2B3E"/>
    <w:rsid w:val="006B7F77"/>
    <w:rsid w:val="006C0E8B"/>
    <w:rsid w:val="006D6B30"/>
    <w:rsid w:val="006D76DE"/>
    <w:rsid w:val="006E01FE"/>
    <w:rsid w:val="006E0FF0"/>
    <w:rsid w:val="006E1551"/>
    <w:rsid w:val="006F6595"/>
    <w:rsid w:val="006F6A76"/>
    <w:rsid w:val="007057F1"/>
    <w:rsid w:val="00725333"/>
    <w:rsid w:val="007552F2"/>
    <w:rsid w:val="00772C37"/>
    <w:rsid w:val="00773FFB"/>
    <w:rsid w:val="00781CB8"/>
    <w:rsid w:val="007912C2"/>
    <w:rsid w:val="0079143D"/>
    <w:rsid w:val="007B6ED3"/>
    <w:rsid w:val="007F614A"/>
    <w:rsid w:val="00804346"/>
    <w:rsid w:val="00806062"/>
    <w:rsid w:val="00842E4D"/>
    <w:rsid w:val="0084378D"/>
    <w:rsid w:val="00846662"/>
    <w:rsid w:val="00865606"/>
    <w:rsid w:val="00873B6F"/>
    <w:rsid w:val="008A0E7F"/>
    <w:rsid w:val="008B61EB"/>
    <w:rsid w:val="008C6F83"/>
    <w:rsid w:val="008C72F9"/>
    <w:rsid w:val="008D0347"/>
    <w:rsid w:val="008F1727"/>
    <w:rsid w:val="008F7CBF"/>
    <w:rsid w:val="00961070"/>
    <w:rsid w:val="009668F4"/>
    <w:rsid w:val="00974852"/>
    <w:rsid w:val="009A0F23"/>
    <w:rsid w:val="00A62156"/>
    <w:rsid w:val="00A8259F"/>
    <w:rsid w:val="00A84448"/>
    <w:rsid w:val="00A90146"/>
    <w:rsid w:val="00A91A12"/>
    <w:rsid w:val="00AA4950"/>
    <w:rsid w:val="00AB0304"/>
    <w:rsid w:val="00AD40F2"/>
    <w:rsid w:val="00B03EDE"/>
    <w:rsid w:val="00B3216D"/>
    <w:rsid w:val="00B511FE"/>
    <w:rsid w:val="00B5749F"/>
    <w:rsid w:val="00B630E5"/>
    <w:rsid w:val="00B96469"/>
    <w:rsid w:val="00BA7675"/>
    <w:rsid w:val="00BA7FE5"/>
    <w:rsid w:val="00BB001C"/>
    <w:rsid w:val="00BB0D1E"/>
    <w:rsid w:val="00BB5A56"/>
    <w:rsid w:val="00BD24F0"/>
    <w:rsid w:val="00BF4E7F"/>
    <w:rsid w:val="00BF7D90"/>
    <w:rsid w:val="00C13253"/>
    <w:rsid w:val="00C239BA"/>
    <w:rsid w:val="00C6350F"/>
    <w:rsid w:val="00C646E1"/>
    <w:rsid w:val="00C65B22"/>
    <w:rsid w:val="00C80D62"/>
    <w:rsid w:val="00C91E47"/>
    <w:rsid w:val="00C927F8"/>
    <w:rsid w:val="00CA0089"/>
    <w:rsid w:val="00CA706D"/>
    <w:rsid w:val="00CB043E"/>
    <w:rsid w:val="00CB0B3C"/>
    <w:rsid w:val="00CB4E91"/>
    <w:rsid w:val="00CB541D"/>
    <w:rsid w:val="00CB66C8"/>
    <w:rsid w:val="00CC15FE"/>
    <w:rsid w:val="00CC6034"/>
    <w:rsid w:val="00CD270F"/>
    <w:rsid w:val="00CE43FC"/>
    <w:rsid w:val="00D04CE2"/>
    <w:rsid w:val="00D23BF8"/>
    <w:rsid w:val="00D35FDA"/>
    <w:rsid w:val="00D41012"/>
    <w:rsid w:val="00D4165D"/>
    <w:rsid w:val="00DA6415"/>
    <w:rsid w:val="00DD7F3F"/>
    <w:rsid w:val="00DE45BC"/>
    <w:rsid w:val="00DE55CB"/>
    <w:rsid w:val="00E00C64"/>
    <w:rsid w:val="00E05EE7"/>
    <w:rsid w:val="00E3251C"/>
    <w:rsid w:val="00E47185"/>
    <w:rsid w:val="00E76CE7"/>
    <w:rsid w:val="00EB237D"/>
    <w:rsid w:val="00EB5F3B"/>
    <w:rsid w:val="00EC2583"/>
    <w:rsid w:val="00ED0625"/>
    <w:rsid w:val="00ED1325"/>
    <w:rsid w:val="00EE1A9E"/>
    <w:rsid w:val="00EE2EFA"/>
    <w:rsid w:val="00F05D4A"/>
    <w:rsid w:val="00F070C5"/>
    <w:rsid w:val="00F253E6"/>
    <w:rsid w:val="00F2673B"/>
    <w:rsid w:val="00F4105F"/>
    <w:rsid w:val="00F54A2B"/>
    <w:rsid w:val="00F83904"/>
    <w:rsid w:val="00F85E8A"/>
    <w:rsid w:val="00FA49DD"/>
    <w:rsid w:val="00FB3C9A"/>
    <w:rsid w:val="00FF106E"/>
    <w:rsid w:val="00FF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36CA2"/>
  <w15:docId w15:val="{D8194A67-2362-4DF3-91A3-48F52F0C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arasts">
    <w:name w:val="Normal"/>
    <w:qFormat/>
    <w:rsid w:val="0008487C"/>
  </w:style>
  <w:style w:type="paragraph" w:styleId="Virsraksts2">
    <w:name w:val="heading 2"/>
    <w:basedOn w:val="Parasts"/>
    <w:next w:val="Parasts"/>
    <w:link w:val="Virsraksts2Rakstz"/>
    <w:uiPriority w:val="9"/>
    <w:unhideWhenUsed/>
    <w:qFormat/>
    <w:rsid w:val="00161A0E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Virsraksts3">
    <w:name w:val="heading 3"/>
    <w:basedOn w:val="Parasts"/>
    <w:next w:val="Parasts"/>
    <w:link w:val="Virsraksts3Rakstz"/>
    <w:uiPriority w:val="99"/>
    <w:qFormat/>
    <w:rsid w:val="00161A0E"/>
    <w:pPr>
      <w:keepNext/>
      <w:overflowPunct w:val="0"/>
      <w:autoSpaceDE w:val="0"/>
      <w:autoSpaceDN w:val="0"/>
      <w:adjustRightInd w:val="0"/>
      <w:spacing w:after="160" w:line="240" w:lineRule="auto"/>
      <w:ind w:left="-108"/>
      <w:textAlignment w:val="baseline"/>
      <w:outlineLvl w:val="2"/>
    </w:pPr>
    <w:rPr>
      <w:rFonts w:ascii="Times New Roman" w:eastAsia="Times New Roman" w:hAnsi="Times New Roman" w:cs="Times New Roman"/>
      <w:b/>
      <w:sz w:val="20"/>
      <w:szCs w:val="20"/>
      <w:lang w:val="et-EE"/>
    </w:rPr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paragraph" w:styleId="Bezatstarpm">
    <w:name w:val="No Spacing"/>
    <w:link w:val="BezatstarpmRakstz"/>
    <w:uiPriority w:val="1"/>
    <w:qFormat/>
    <w:rsid w:val="0008487C"/>
    <w:pPr>
      <w:spacing w:after="0" w:line="240" w:lineRule="auto"/>
    </w:pPr>
    <w:rPr>
      <w:rFonts w:eastAsiaTheme="minorEastAsia"/>
      <w:lang w:val="en-US"/>
    </w:rPr>
  </w:style>
  <w:style w:type="character" w:customStyle="1" w:styleId="BezatstarpmRakstz">
    <w:name w:val="Bez atstarpēm Rakstz."/>
    <w:basedOn w:val="Noklusjumarindkopasfonts"/>
    <w:link w:val="Bezatstarpm"/>
    <w:uiPriority w:val="1"/>
    <w:rsid w:val="0008487C"/>
    <w:rPr>
      <w:rFonts w:eastAsiaTheme="minorEastAsia"/>
      <w:lang w:val="en-US"/>
    </w:rPr>
  </w:style>
  <w:style w:type="paragraph" w:styleId="Balonteksts">
    <w:name w:val="Balloon Text"/>
    <w:basedOn w:val="Parasts"/>
    <w:link w:val="BalontekstsRakstz"/>
    <w:uiPriority w:val="99"/>
    <w:semiHidden/>
    <w:unhideWhenUsed/>
    <w:rsid w:val="00084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tekstsRakstz">
    <w:name w:val="Balonteksts Rakstz."/>
    <w:basedOn w:val="Noklusjumarindkopasfonts"/>
    <w:link w:val="Balonteksts"/>
    <w:uiPriority w:val="99"/>
    <w:semiHidden/>
    <w:rsid w:val="0008487C"/>
    <w:rPr>
      <w:rFonts w:ascii="Tahoma" w:hAnsi="Tahoma" w:cs="Tahoma"/>
      <w:sz w:val="16"/>
      <w:szCs w:val="16"/>
    </w:rPr>
  </w:style>
  <w:style w:type="table" w:styleId="Reatabula">
    <w:name w:val="Table Grid"/>
    <w:basedOn w:val="Parastatabula"/>
    <w:uiPriority w:val="59"/>
    <w:rsid w:val="00084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rakstarindkopa1">
    <w:name w:val="Saraksta rindkopa1"/>
    <w:basedOn w:val="Parasts"/>
    <w:uiPriority w:val="99"/>
    <w:qFormat/>
    <w:rsid w:val="0008487C"/>
    <w:pPr>
      <w:ind w:left="720"/>
    </w:pPr>
    <w:rPr>
      <w:rFonts w:ascii="Calibri" w:eastAsia="Times New Roman" w:hAnsi="Calibri" w:cs="Calibri"/>
    </w:rPr>
  </w:style>
  <w:style w:type="paragraph" w:styleId="Kjene">
    <w:name w:val="footer"/>
    <w:basedOn w:val="Parasts"/>
    <w:link w:val="KjeneRakstz"/>
    <w:uiPriority w:val="99"/>
    <w:rsid w:val="0008487C"/>
    <w:pPr>
      <w:tabs>
        <w:tab w:val="center" w:pos="4153"/>
        <w:tab w:val="right" w:pos="8306"/>
      </w:tabs>
    </w:pPr>
    <w:rPr>
      <w:rFonts w:ascii="Calibri" w:eastAsia="Times New Roman" w:hAnsi="Calibri" w:cs="Calibri"/>
    </w:rPr>
  </w:style>
  <w:style w:type="character" w:customStyle="1" w:styleId="KjeneRakstz">
    <w:name w:val="Kājene Rakstz."/>
    <w:basedOn w:val="Noklusjumarindkopasfonts"/>
    <w:link w:val="Kjene"/>
    <w:uiPriority w:val="99"/>
    <w:rsid w:val="0008487C"/>
    <w:rPr>
      <w:rFonts w:ascii="Calibri" w:eastAsia="Times New Roman" w:hAnsi="Calibri" w:cs="Calibri"/>
    </w:rPr>
  </w:style>
  <w:style w:type="paragraph" w:styleId="Pamattekstsaratkpi">
    <w:name w:val="Body Text Indent"/>
    <w:basedOn w:val="Parasts"/>
    <w:link w:val="PamattekstsaratkpiRakstz"/>
    <w:uiPriority w:val="99"/>
    <w:rsid w:val="0008487C"/>
    <w:pPr>
      <w:spacing w:after="120"/>
      <w:ind w:left="283"/>
    </w:pPr>
    <w:rPr>
      <w:rFonts w:ascii="Calibri" w:eastAsia="Times New Roman" w:hAnsi="Calibri" w:cs="Calibri"/>
    </w:rPr>
  </w:style>
  <w:style w:type="character" w:customStyle="1" w:styleId="PamattekstsaratkpiRakstz">
    <w:name w:val="Pamatteksts ar atkāpi Rakstz."/>
    <w:basedOn w:val="Noklusjumarindkopasfonts"/>
    <w:link w:val="Pamattekstsaratkpi"/>
    <w:uiPriority w:val="99"/>
    <w:rsid w:val="0008487C"/>
    <w:rPr>
      <w:rFonts w:ascii="Calibri" w:eastAsia="Times New Roman" w:hAnsi="Calibri" w:cs="Calibri"/>
    </w:rPr>
  </w:style>
  <w:style w:type="paragraph" w:styleId="Paraststmeklis">
    <w:name w:val="Normal (Web)"/>
    <w:basedOn w:val="Parasts"/>
    <w:rsid w:val="0008487C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Default">
    <w:name w:val="Default"/>
    <w:rsid w:val="000848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lv-LV"/>
    </w:rPr>
  </w:style>
  <w:style w:type="character" w:styleId="Izteiksmgs">
    <w:name w:val="Strong"/>
    <w:basedOn w:val="Noklusjumarindkopasfonts"/>
    <w:uiPriority w:val="22"/>
    <w:qFormat/>
    <w:rsid w:val="0008487C"/>
    <w:rPr>
      <w:b/>
      <w:bCs/>
    </w:rPr>
  </w:style>
  <w:style w:type="paragraph" w:styleId="Sarakstarindkopa">
    <w:name w:val="List Paragraph"/>
    <w:basedOn w:val="Parasts"/>
    <w:uiPriority w:val="34"/>
    <w:qFormat/>
    <w:rsid w:val="000848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lv-LV"/>
    </w:rPr>
  </w:style>
  <w:style w:type="character" w:styleId="Hipersaite">
    <w:name w:val="Hyperlink"/>
    <w:basedOn w:val="Noklusjumarindkopasfonts"/>
    <w:uiPriority w:val="99"/>
    <w:unhideWhenUsed/>
    <w:rsid w:val="0008487C"/>
    <w:rPr>
      <w:color w:val="0000FF" w:themeColor="hyperlink"/>
      <w:u w:val="single"/>
    </w:rPr>
  </w:style>
  <w:style w:type="character" w:styleId="Vresatsauce">
    <w:name w:val="footnote reference"/>
    <w:rsid w:val="0008487C"/>
    <w:rPr>
      <w:vertAlign w:val="superscript"/>
    </w:rPr>
  </w:style>
  <w:style w:type="paragraph" w:styleId="Vresteksts">
    <w:name w:val="footnote text"/>
    <w:basedOn w:val="Parasts"/>
    <w:link w:val="VrestekstsRakstz"/>
    <w:rsid w:val="0008487C"/>
    <w:pPr>
      <w:widowControl w:val="0"/>
      <w:suppressLineNumbers/>
      <w:suppressAutoHyphens/>
      <w:spacing w:after="0" w:line="240" w:lineRule="auto"/>
      <w:ind w:left="339" w:hanging="339"/>
    </w:pPr>
    <w:rPr>
      <w:rFonts w:ascii="Times New Roman" w:eastAsia="Andale Sans UI" w:hAnsi="Times New Roman" w:cs="Times New Roman"/>
      <w:kern w:val="1"/>
      <w:sz w:val="20"/>
      <w:szCs w:val="20"/>
      <w:lang w:eastAsia="zh-CN"/>
    </w:rPr>
  </w:style>
  <w:style w:type="character" w:customStyle="1" w:styleId="VrestekstsRakstz">
    <w:name w:val="Vēres teksts Rakstz."/>
    <w:basedOn w:val="Noklusjumarindkopasfonts"/>
    <w:link w:val="Vresteksts"/>
    <w:rsid w:val="0008487C"/>
    <w:rPr>
      <w:rFonts w:ascii="Times New Roman" w:eastAsia="Andale Sans UI" w:hAnsi="Times New Roman" w:cs="Times New Roman"/>
      <w:kern w:val="1"/>
      <w:sz w:val="20"/>
      <w:szCs w:val="20"/>
      <w:lang w:eastAsia="zh-CN"/>
    </w:rPr>
  </w:style>
  <w:style w:type="character" w:styleId="Izclums">
    <w:name w:val="Emphasis"/>
    <w:uiPriority w:val="20"/>
    <w:qFormat/>
    <w:rsid w:val="0008487C"/>
    <w:rPr>
      <w:rFonts w:cs="Times New Roman"/>
      <w:i/>
      <w:iCs/>
    </w:rPr>
  </w:style>
  <w:style w:type="character" w:customStyle="1" w:styleId="Virsraksts2Rakstz">
    <w:name w:val="Virsraksts 2 Rakstz."/>
    <w:basedOn w:val="Noklusjumarindkopasfonts"/>
    <w:link w:val="Virsraksts2"/>
    <w:uiPriority w:val="9"/>
    <w:rsid w:val="00161A0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Virsraksts3Rakstz">
    <w:name w:val="Virsraksts 3 Rakstz."/>
    <w:basedOn w:val="Noklusjumarindkopasfonts"/>
    <w:link w:val="Virsraksts3"/>
    <w:uiPriority w:val="99"/>
    <w:rsid w:val="00161A0E"/>
    <w:rPr>
      <w:rFonts w:ascii="Times New Roman" w:eastAsia="Times New Roman" w:hAnsi="Times New Roman" w:cs="Times New Roman"/>
      <w:b/>
      <w:sz w:val="20"/>
      <w:szCs w:val="20"/>
      <w:lang w:val="et-EE"/>
    </w:rPr>
  </w:style>
  <w:style w:type="paragraph" w:styleId="Galvene">
    <w:name w:val="header"/>
    <w:basedOn w:val="Parasts"/>
    <w:link w:val="GalveneRakstz"/>
    <w:uiPriority w:val="99"/>
    <w:rsid w:val="00161A0E"/>
    <w:pPr>
      <w:tabs>
        <w:tab w:val="center" w:pos="4153"/>
        <w:tab w:val="right" w:pos="8306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GalveneRakstz">
    <w:name w:val="Galvene Rakstz."/>
    <w:basedOn w:val="Noklusjumarindkopasfonts"/>
    <w:link w:val="Galvene"/>
    <w:uiPriority w:val="99"/>
    <w:rsid w:val="00161A0E"/>
    <w:rPr>
      <w:rFonts w:ascii="Calibri" w:eastAsia="Calibri" w:hAnsi="Calibri" w:cs="Times New Roman"/>
      <w:sz w:val="20"/>
      <w:szCs w:val="20"/>
    </w:rPr>
  </w:style>
  <w:style w:type="paragraph" w:styleId="Pamatteksts">
    <w:name w:val="Body Text"/>
    <w:basedOn w:val="Parasts"/>
    <w:link w:val="PamattekstsRakstz"/>
    <w:rsid w:val="00161A0E"/>
    <w:pPr>
      <w:suppressAutoHyphens/>
      <w:spacing w:after="0" w:line="240" w:lineRule="auto"/>
      <w:jc w:val="both"/>
    </w:pPr>
    <w:rPr>
      <w:rFonts w:ascii="Verdana" w:eastAsia="Calibri" w:hAnsi="Verdana" w:cs="Times New Roman"/>
      <w:sz w:val="20"/>
      <w:szCs w:val="20"/>
      <w:lang w:eastAsia="ar-SA"/>
    </w:rPr>
  </w:style>
  <w:style w:type="character" w:customStyle="1" w:styleId="PamattekstsRakstz">
    <w:name w:val="Pamatteksts Rakstz."/>
    <w:basedOn w:val="Noklusjumarindkopasfonts"/>
    <w:link w:val="Pamatteksts"/>
    <w:rsid w:val="00161A0E"/>
    <w:rPr>
      <w:rFonts w:ascii="Verdana" w:eastAsia="Calibri" w:hAnsi="Verdana" w:cs="Times New Roman"/>
      <w:sz w:val="20"/>
      <w:szCs w:val="20"/>
      <w:lang w:eastAsia="ar-SA"/>
    </w:rPr>
  </w:style>
  <w:style w:type="character" w:customStyle="1" w:styleId="hps">
    <w:name w:val="hps"/>
    <w:rsid w:val="00161A0E"/>
    <w:rPr>
      <w:rFonts w:cs="Times New Roman"/>
    </w:rPr>
  </w:style>
  <w:style w:type="paragraph" w:customStyle="1" w:styleId="Body">
    <w:name w:val="Body"/>
    <w:rsid w:val="00161A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lv-LV"/>
    </w:rPr>
  </w:style>
  <w:style w:type="character" w:customStyle="1" w:styleId="citation">
    <w:name w:val="citation"/>
    <w:basedOn w:val="Noklusjumarindkopasfonts"/>
    <w:rsid w:val="00161A0E"/>
  </w:style>
  <w:style w:type="character" w:customStyle="1" w:styleId="author">
    <w:name w:val="author"/>
    <w:basedOn w:val="Noklusjumarindkopasfonts"/>
    <w:rsid w:val="00161A0E"/>
  </w:style>
  <w:style w:type="character" w:customStyle="1" w:styleId="container2">
    <w:name w:val="container2"/>
    <w:basedOn w:val="Noklusjumarindkopasfonts"/>
    <w:rsid w:val="00161A0E"/>
  </w:style>
  <w:style w:type="character" w:customStyle="1" w:styleId="year">
    <w:name w:val="year"/>
    <w:basedOn w:val="Noklusjumarindkopasfonts"/>
    <w:rsid w:val="00161A0E"/>
  </w:style>
  <w:style w:type="character" w:customStyle="1" w:styleId="info3">
    <w:name w:val="info3"/>
    <w:basedOn w:val="Noklusjumarindkopasfonts"/>
    <w:rsid w:val="00161A0E"/>
  </w:style>
  <w:style w:type="character" w:customStyle="1" w:styleId="volume">
    <w:name w:val="volume"/>
    <w:basedOn w:val="Noklusjumarindkopasfonts"/>
    <w:rsid w:val="00161A0E"/>
  </w:style>
  <w:style w:type="character" w:customStyle="1" w:styleId="issue">
    <w:name w:val="issue"/>
    <w:basedOn w:val="Noklusjumarindkopasfonts"/>
    <w:rsid w:val="00161A0E"/>
  </w:style>
  <w:style w:type="character" w:customStyle="1" w:styleId="publisher">
    <w:name w:val="publisher"/>
    <w:basedOn w:val="Noklusjumarindkopasfonts"/>
    <w:rsid w:val="00161A0E"/>
  </w:style>
  <w:style w:type="character" w:customStyle="1" w:styleId="pages">
    <w:name w:val="pages"/>
    <w:basedOn w:val="Noklusjumarindkopasfonts"/>
    <w:rsid w:val="00161A0E"/>
  </w:style>
  <w:style w:type="character" w:customStyle="1" w:styleId="definition">
    <w:name w:val="definition"/>
    <w:basedOn w:val="Noklusjumarindkopasfonts"/>
    <w:rsid w:val="00161A0E"/>
  </w:style>
  <w:style w:type="character" w:customStyle="1" w:styleId="Title1">
    <w:name w:val="Title1"/>
    <w:basedOn w:val="Noklusjumarindkopasfonts"/>
    <w:rsid w:val="00161A0E"/>
  </w:style>
  <w:style w:type="character" w:customStyle="1" w:styleId="reference-text">
    <w:name w:val="reference-text"/>
    <w:basedOn w:val="Noklusjumarindkopasfonts"/>
    <w:rsid w:val="00161A0E"/>
  </w:style>
  <w:style w:type="character" w:styleId="Izmantotahipersaite">
    <w:name w:val="FollowedHyperlink"/>
    <w:basedOn w:val="Noklusjumarindkopasfonts"/>
    <w:uiPriority w:val="99"/>
    <w:semiHidden/>
    <w:unhideWhenUsed/>
    <w:rsid w:val="00161A0E"/>
    <w:rPr>
      <w:color w:val="800080" w:themeColor="followedHyperlink"/>
      <w:u w:val="single"/>
    </w:rPr>
  </w:style>
  <w:style w:type="character" w:customStyle="1" w:styleId="st">
    <w:name w:val="st"/>
    <w:basedOn w:val="Noklusjumarindkopasfonts"/>
    <w:rsid w:val="00161A0E"/>
  </w:style>
  <w:style w:type="character" w:customStyle="1" w:styleId="FootnoteCharacters">
    <w:name w:val="Footnote Characters"/>
    <w:rsid w:val="00161A0E"/>
    <w:rPr>
      <w:vertAlign w:val="superscript"/>
    </w:rPr>
  </w:style>
  <w:style w:type="character" w:styleId="Komentraatsauce">
    <w:name w:val="annotation reference"/>
    <w:basedOn w:val="Noklusjumarindkopasfonts"/>
    <w:uiPriority w:val="99"/>
    <w:semiHidden/>
    <w:unhideWhenUsed/>
    <w:rsid w:val="009668F4"/>
    <w:rPr>
      <w:sz w:val="16"/>
      <w:szCs w:val="16"/>
    </w:rPr>
  </w:style>
  <w:style w:type="paragraph" w:styleId="Komentrateksts">
    <w:name w:val="annotation text"/>
    <w:basedOn w:val="Parasts"/>
    <w:link w:val="KomentratekstsRakstz"/>
    <w:uiPriority w:val="99"/>
    <w:unhideWhenUsed/>
    <w:rsid w:val="009668F4"/>
    <w:pPr>
      <w:spacing w:line="240" w:lineRule="auto"/>
    </w:pPr>
    <w:rPr>
      <w:sz w:val="20"/>
      <w:szCs w:val="20"/>
    </w:rPr>
  </w:style>
  <w:style w:type="character" w:customStyle="1" w:styleId="KomentratekstsRakstz">
    <w:name w:val="Komentāra teksts Rakstz."/>
    <w:basedOn w:val="Noklusjumarindkopasfonts"/>
    <w:link w:val="Komentrateksts"/>
    <w:uiPriority w:val="99"/>
    <w:rsid w:val="009668F4"/>
    <w:rPr>
      <w:sz w:val="20"/>
      <w:szCs w:val="20"/>
    </w:rPr>
  </w:style>
  <w:style w:type="paragraph" w:styleId="Komentratma">
    <w:name w:val="annotation subject"/>
    <w:basedOn w:val="Komentrateksts"/>
    <w:next w:val="Komentrateksts"/>
    <w:link w:val="KomentratmaRakstz"/>
    <w:uiPriority w:val="99"/>
    <w:semiHidden/>
    <w:unhideWhenUsed/>
    <w:rsid w:val="009668F4"/>
    <w:rPr>
      <w:b/>
      <w:bCs/>
    </w:rPr>
  </w:style>
  <w:style w:type="character" w:customStyle="1" w:styleId="KomentratmaRakstz">
    <w:name w:val="Komentāra tēma Rakstz."/>
    <w:basedOn w:val="KomentratekstsRakstz"/>
    <w:link w:val="Komentratma"/>
    <w:uiPriority w:val="99"/>
    <w:semiHidden/>
    <w:rsid w:val="009668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 2013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CA01A59-672C-4BAF-B641-879AA2638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7160</Words>
  <Characters>4082</Characters>
  <Application>Microsoft Office Word</Application>
  <DocSecurity>0</DocSecurity>
  <Lines>3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tvijas Personības aptauja LPA-v3)</vt:lpstr>
    </vt:vector>
  </TitlesOfParts>
  <Company/>
  <LinksUpToDate>false</LinksUpToDate>
  <CharactersWithSpaces>1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tvijas Personības aptauja LPA-v3)</dc:title>
  <dc:creator>user</dc:creator>
  <cp:lastModifiedBy>Katrina Volgemute</cp:lastModifiedBy>
  <cp:revision>7</cp:revision>
  <cp:lastPrinted>2025-10-25T13:07:00Z</cp:lastPrinted>
  <dcterms:created xsi:type="dcterms:W3CDTF">2025-10-25T13:26:00Z</dcterms:created>
  <dcterms:modified xsi:type="dcterms:W3CDTF">2025-12-27T09:11:00Z</dcterms:modified>
</cp:coreProperties>
</file>